
<file path=[Content_Types].xml><?xml version="1.0" encoding="utf-8"?>
<Types xmlns="http://schemas.openxmlformats.org/package/2006/content-types">
  <Default Extension="emf" ContentType="image/x-emf"/>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24937" w14:textId="440D85FA" w:rsidR="00885A8A" w:rsidRPr="00A25D73" w:rsidRDefault="00885A8A" w:rsidP="00A25D73">
      <w:pPr>
        <w:pStyle w:val="Heading1"/>
        <w:rPr>
          <w:b w:val="0"/>
        </w:rPr>
      </w:pPr>
      <w:bookmarkStart w:id="0" w:name="_Hlk210674968"/>
      <w:r>
        <w:t>Supplementary materials</w:t>
      </w:r>
    </w:p>
    <w:p w14:paraId="3204120D" w14:textId="2F8C7CC8" w:rsidR="00ED4A1E" w:rsidRDefault="008C59C2" w:rsidP="00C67B15">
      <w:pPr>
        <w:spacing w:after="240" w:line="480" w:lineRule="auto"/>
        <w:rPr>
          <w:rFonts w:ascii="Arial" w:hAnsi="Arial" w:cs="Arial"/>
        </w:rPr>
      </w:pPr>
      <w:r>
        <w:rPr>
          <w:rFonts w:ascii="Arial" w:hAnsi="Arial" w:cs="Arial"/>
        </w:rPr>
        <w:t xml:space="preserve">Supplementary Figure </w:t>
      </w:r>
      <w:r w:rsidR="008E72E4">
        <w:rPr>
          <w:rFonts w:ascii="Arial" w:hAnsi="Arial" w:cs="Arial"/>
        </w:rPr>
        <w:t>1</w:t>
      </w:r>
      <w:r w:rsidR="005A0AA8" w:rsidRPr="00A82420">
        <w:rPr>
          <w:rFonts w:ascii="Arial" w:hAnsi="Arial" w:cs="Arial"/>
        </w:rPr>
        <w:t>.</w:t>
      </w:r>
      <w:r w:rsidR="00373768" w:rsidRPr="00A82420">
        <w:rPr>
          <w:rFonts w:ascii="Arial" w:hAnsi="Arial" w:cs="Arial"/>
        </w:rPr>
        <w:t xml:space="preserve"> </w:t>
      </w:r>
      <w:r w:rsidR="00751A71" w:rsidRPr="00A82420">
        <w:rPr>
          <w:rFonts w:ascii="Arial" w:hAnsi="Arial" w:cs="Arial"/>
        </w:rPr>
        <w:t>Supplemental SLR of historic RCTs of nitrofurantoin in uUTI:</w:t>
      </w:r>
      <w:r w:rsidR="00751A71">
        <w:rPr>
          <w:rFonts w:ascii="Arial" w:hAnsi="Arial" w:cs="Arial"/>
        </w:rPr>
        <w:t xml:space="preserve"> </w:t>
      </w:r>
      <w:r w:rsidR="002F1F04">
        <w:rPr>
          <w:rFonts w:ascii="Arial" w:hAnsi="Arial" w:cs="Arial"/>
        </w:rPr>
        <w:t>p</w:t>
      </w:r>
      <w:r w:rsidR="00864A92">
        <w:rPr>
          <w:rFonts w:ascii="Arial" w:hAnsi="Arial" w:cs="Arial"/>
        </w:rPr>
        <w:t>ublication identification, s</w:t>
      </w:r>
      <w:r w:rsidR="00F74063">
        <w:rPr>
          <w:rFonts w:ascii="Arial" w:hAnsi="Arial" w:cs="Arial"/>
        </w:rPr>
        <w:t>creening, and inclusion of eligible publications.</w:t>
      </w:r>
    </w:p>
    <w:p w14:paraId="3591DD0B" w14:textId="7CD29BE9" w:rsidR="00824276" w:rsidRDefault="005B44D4" w:rsidP="008D233E">
      <w:pPr>
        <w:spacing w:after="240" w:line="480" w:lineRule="auto"/>
        <w:rPr>
          <w:rFonts w:ascii="Arial" w:hAnsi="Arial" w:cs="Arial"/>
        </w:rPr>
      </w:pPr>
      <w:r>
        <w:rPr>
          <w:rFonts w:ascii="Arial" w:hAnsi="Arial" w:cs="Arial"/>
          <w:noProof/>
        </w:rPr>
        <w:drawing>
          <wp:inline distT="0" distB="0" distL="0" distR="0" wp14:anchorId="406DE627" wp14:editId="6BB25A69">
            <wp:extent cx="5228974" cy="5486400"/>
            <wp:effectExtent l="0" t="0" r="0" b="0"/>
            <wp:docPr id="903570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9228" cy="5497159"/>
                    </a:xfrm>
                    <a:prstGeom prst="rect">
                      <a:avLst/>
                    </a:prstGeom>
                    <a:noFill/>
                  </pic:spPr>
                </pic:pic>
              </a:graphicData>
            </a:graphic>
          </wp:inline>
        </w:drawing>
      </w:r>
    </w:p>
    <w:p w14:paraId="5DEE5530" w14:textId="1468EBC2" w:rsidR="00F46817" w:rsidRPr="00B02ABC" w:rsidRDefault="00775112" w:rsidP="00F46817">
      <w:pPr>
        <w:spacing w:after="240" w:line="480" w:lineRule="auto"/>
        <w:rPr>
          <w:rFonts w:ascii="Arial" w:hAnsi="Arial" w:cs="Arial"/>
          <w:sz w:val="20"/>
          <w:lang w:val="en-US"/>
        </w:rPr>
      </w:pPr>
      <w:r>
        <w:rPr>
          <w:rFonts w:ascii="Arial" w:hAnsi="Arial" w:cs="Arial"/>
          <w:sz w:val="20"/>
          <w:lang w:val="en-US"/>
        </w:rPr>
        <w:t>Medline (</w:t>
      </w:r>
      <w:r w:rsidR="00F46817" w:rsidRPr="00B02ABC">
        <w:rPr>
          <w:rFonts w:ascii="Arial" w:hAnsi="Arial" w:cs="Arial"/>
          <w:sz w:val="20"/>
          <w:lang w:val="en-US"/>
        </w:rPr>
        <w:t>PubMed</w:t>
      </w:r>
      <w:r>
        <w:rPr>
          <w:rFonts w:ascii="Arial" w:hAnsi="Arial" w:cs="Arial"/>
          <w:sz w:val="20"/>
          <w:lang w:val="en-US"/>
        </w:rPr>
        <w:t xml:space="preserve">; </w:t>
      </w:r>
      <w:r w:rsidR="00F46817" w:rsidRPr="00B02ABC">
        <w:rPr>
          <w:rFonts w:ascii="Arial" w:hAnsi="Arial" w:cs="Arial"/>
          <w:sz w:val="20"/>
          <w:lang w:val="en-US"/>
        </w:rPr>
        <w:t>US National Library of Medicine, National Institutes of Health</w:t>
      </w:r>
      <w:r w:rsidR="00F46817" w:rsidRPr="009F05FE">
        <w:rPr>
          <w:rFonts w:ascii="Arial" w:hAnsi="Arial" w:cs="Arial"/>
          <w:sz w:val="20"/>
          <w:lang w:val="en-US"/>
        </w:rPr>
        <w:t>) and Embase (</w:t>
      </w:r>
      <w:r>
        <w:rPr>
          <w:rFonts w:ascii="Arial" w:hAnsi="Arial" w:cs="Arial"/>
          <w:sz w:val="20"/>
          <w:lang w:val="en-US"/>
        </w:rPr>
        <w:t>Elsevier</w:t>
      </w:r>
      <w:r w:rsidR="00F46817" w:rsidRPr="009F05FE">
        <w:rPr>
          <w:rFonts w:ascii="Arial" w:hAnsi="Arial" w:cs="Arial"/>
          <w:sz w:val="20"/>
          <w:lang w:val="en-US"/>
        </w:rPr>
        <w:t xml:space="preserve">) </w:t>
      </w:r>
      <w:r w:rsidR="00F46817" w:rsidRPr="00B02ABC">
        <w:rPr>
          <w:rFonts w:ascii="Arial" w:hAnsi="Arial" w:cs="Arial"/>
          <w:sz w:val="20"/>
          <w:lang w:val="en-US"/>
        </w:rPr>
        <w:t>search engines were used.</w:t>
      </w:r>
    </w:p>
    <w:p w14:paraId="488CA0BC" w14:textId="60D7CDB0" w:rsidR="003A52AA" w:rsidRPr="0033612B" w:rsidRDefault="00AB2C93" w:rsidP="00530F47">
      <w:pPr>
        <w:spacing w:after="240" w:line="480" w:lineRule="auto"/>
      </w:pPr>
      <w:r>
        <w:rPr>
          <w:rFonts w:ascii="Arial" w:hAnsi="Arial" w:cs="Arial"/>
          <w:sz w:val="20"/>
          <w:szCs w:val="18"/>
        </w:rPr>
        <w:t>RCTs, Randomi</w:t>
      </w:r>
      <w:r w:rsidR="00175731">
        <w:rPr>
          <w:rFonts w:ascii="Arial" w:hAnsi="Arial" w:cs="Arial"/>
          <w:sz w:val="20"/>
          <w:szCs w:val="18"/>
        </w:rPr>
        <w:t>z</w:t>
      </w:r>
      <w:r>
        <w:rPr>
          <w:rFonts w:ascii="Arial" w:hAnsi="Arial" w:cs="Arial"/>
          <w:sz w:val="20"/>
          <w:szCs w:val="18"/>
        </w:rPr>
        <w:t xml:space="preserve">ed clinical trials; </w:t>
      </w:r>
      <w:r w:rsidR="008654AF" w:rsidRPr="00F503BB">
        <w:rPr>
          <w:rFonts w:ascii="Arial" w:hAnsi="Arial" w:cs="Arial"/>
          <w:sz w:val="20"/>
          <w:szCs w:val="18"/>
        </w:rPr>
        <w:t>SLR, systematic literature review</w:t>
      </w:r>
      <w:bookmarkEnd w:id="0"/>
      <w:r>
        <w:rPr>
          <w:rFonts w:ascii="Arial" w:hAnsi="Arial" w:cs="Arial"/>
          <w:sz w:val="20"/>
          <w:szCs w:val="18"/>
        </w:rPr>
        <w:t>; uUTI, uncomplicated urinary tract infection</w:t>
      </w:r>
      <w:r w:rsidR="00F503BB" w:rsidRPr="00F503BB">
        <w:rPr>
          <w:rFonts w:ascii="Arial" w:hAnsi="Arial" w:cs="Arial"/>
          <w:sz w:val="20"/>
          <w:szCs w:val="18"/>
        </w:rPr>
        <w:t>.</w:t>
      </w:r>
    </w:p>
    <w:sectPr w:rsidR="003A52AA" w:rsidRPr="0033612B" w:rsidSect="00530F47">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3EDD4F" w14:textId="77777777" w:rsidR="001E0D41" w:rsidRDefault="001E0D41">
      <w:pPr>
        <w:spacing w:after="0" w:line="240" w:lineRule="auto"/>
      </w:pPr>
      <w:r>
        <w:separator/>
      </w:r>
    </w:p>
  </w:endnote>
  <w:endnote w:type="continuationSeparator" w:id="0">
    <w:p w14:paraId="0C4797A8" w14:textId="77777777" w:rsidR="001E0D41" w:rsidRDefault="001E0D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5BA1F" w14:textId="4BA1DF9D" w:rsidR="003A52AA" w:rsidRDefault="00652126">
    <w:pPr>
      <w:pStyle w:val="Footer"/>
      <w:jc w:val="right"/>
    </w:pPr>
    <w:r>
      <w:fldChar w:fldCharType="begin"/>
    </w:r>
    <w:r>
      <w:instrText xml:space="preserve"> PAGE   \* MERGEFORMAT </w:instrText>
    </w:r>
    <w:r>
      <w:fldChar w:fldCharType="separate"/>
    </w:r>
    <w:r w:rsidR="00A27695">
      <w:rPr>
        <w:noProof/>
      </w:rPr>
      <w:t>34</w:t>
    </w:r>
    <w:r>
      <w:fldChar w:fldCharType="end"/>
    </w:r>
  </w:p>
  <w:p w14:paraId="1481FBC0" w14:textId="77777777" w:rsidR="003A52AA" w:rsidRDefault="003A52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1B69D" w14:textId="77777777" w:rsidR="001E0D41" w:rsidRDefault="001E0D41">
      <w:pPr>
        <w:spacing w:after="0" w:line="240" w:lineRule="auto"/>
      </w:pPr>
      <w:r>
        <w:separator/>
      </w:r>
    </w:p>
  </w:footnote>
  <w:footnote w:type="continuationSeparator" w:id="0">
    <w:p w14:paraId="0DD5E170" w14:textId="77777777" w:rsidR="001E0D41" w:rsidRDefault="001E0D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C930ED"/>
    <w:multiLevelType w:val="hybridMultilevel"/>
    <w:tmpl w:val="74C63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AFB7CD6"/>
    <w:multiLevelType w:val="multilevel"/>
    <w:tmpl w:val="C824BA0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B6A5FA9"/>
    <w:multiLevelType w:val="hybridMultilevel"/>
    <w:tmpl w:val="6824B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E9424A"/>
    <w:multiLevelType w:val="hybridMultilevel"/>
    <w:tmpl w:val="CA20D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F03DFF"/>
    <w:multiLevelType w:val="hybridMultilevel"/>
    <w:tmpl w:val="27A89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C91910"/>
    <w:multiLevelType w:val="multilevel"/>
    <w:tmpl w:val="A3AA3E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5D02328"/>
    <w:multiLevelType w:val="hybridMultilevel"/>
    <w:tmpl w:val="CEDEB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796E6A"/>
    <w:multiLevelType w:val="hybridMultilevel"/>
    <w:tmpl w:val="B850616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73A6055"/>
    <w:multiLevelType w:val="hybridMultilevel"/>
    <w:tmpl w:val="DB607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0F33C3"/>
    <w:multiLevelType w:val="hybridMultilevel"/>
    <w:tmpl w:val="D5ACD8C6"/>
    <w:lvl w:ilvl="0" w:tplc="D324A38C">
      <w:start w:val="1"/>
      <w:numFmt w:val="bullet"/>
      <w:lvlText w:val=""/>
      <w:lvlJc w:val="left"/>
      <w:pPr>
        <w:ind w:left="720" w:hanging="360"/>
      </w:pPr>
      <w:rPr>
        <w:rFonts w:ascii="Symbol" w:hAnsi="Symbol"/>
      </w:rPr>
    </w:lvl>
    <w:lvl w:ilvl="1" w:tplc="B8006CAA">
      <w:start w:val="1"/>
      <w:numFmt w:val="bullet"/>
      <w:lvlText w:val=""/>
      <w:lvlJc w:val="left"/>
      <w:pPr>
        <w:ind w:left="720" w:hanging="360"/>
      </w:pPr>
      <w:rPr>
        <w:rFonts w:ascii="Symbol" w:hAnsi="Symbol"/>
      </w:rPr>
    </w:lvl>
    <w:lvl w:ilvl="2" w:tplc="285A8BB4">
      <w:start w:val="1"/>
      <w:numFmt w:val="bullet"/>
      <w:lvlText w:val=""/>
      <w:lvlJc w:val="left"/>
      <w:pPr>
        <w:ind w:left="720" w:hanging="360"/>
      </w:pPr>
      <w:rPr>
        <w:rFonts w:ascii="Symbol" w:hAnsi="Symbol"/>
      </w:rPr>
    </w:lvl>
    <w:lvl w:ilvl="3" w:tplc="1126608C">
      <w:start w:val="1"/>
      <w:numFmt w:val="bullet"/>
      <w:lvlText w:val=""/>
      <w:lvlJc w:val="left"/>
      <w:pPr>
        <w:ind w:left="720" w:hanging="360"/>
      </w:pPr>
      <w:rPr>
        <w:rFonts w:ascii="Symbol" w:hAnsi="Symbol"/>
      </w:rPr>
    </w:lvl>
    <w:lvl w:ilvl="4" w:tplc="44283EE6">
      <w:start w:val="1"/>
      <w:numFmt w:val="bullet"/>
      <w:lvlText w:val=""/>
      <w:lvlJc w:val="left"/>
      <w:pPr>
        <w:ind w:left="720" w:hanging="360"/>
      </w:pPr>
      <w:rPr>
        <w:rFonts w:ascii="Symbol" w:hAnsi="Symbol"/>
      </w:rPr>
    </w:lvl>
    <w:lvl w:ilvl="5" w:tplc="61AEB732">
      <w:start w:val="1"/>
      <w:numFmt w:val="bullet"/>
      <w:lvlText w:val=""/>
      <w:lvlJc w:val="left"/>
      <w:pPr>
        <w:ind w:left="720" w:hanging="360"/>
      </w:pPr>
      <w:rPr>
        <w:rFonts w:ascii="Symbol" w:hAnsi="Symbol"/>
      </w:rPr>
    </w:lvl>
    <w:lvl w:ilvl="6" w:tplc="6C9E66D8">
      <w:start w:val="1"/>
      <w:numFmt w:val="bullet"/>
      <w:lvlText w:val=""/>
      <w:lvlJc w:val="left"/>
      <w:pPr>
        <w:ind w:left="720" w:hanging="360"/>
      </w:pPr>
      <w:rPr>
        <w:rFonts w:ascii="Symbol" w:hAnsi="Symbol"/>
      </w:rPr>
    </w:lvl>
    <w:lvl w:ilvl="7" w:tplc="D3CAA626">
      <w:start w:val="1"/>
      <w:numFmt w:val="bullet"/>
      <w:lvlText w:val=""/>
      <w:lvlJc w:val="left"/>
      <w:pPr>
        <w:ind w:left="720" w:hanging="360"/>
      </w:pPr>
      <w:rPr>
        <w:rFonts w:ascii="Symbol" w:hAnsi="Symbol"/>
      </w:rPr>
    </w:lvl>
    <w:lvl w:ilvl="8" w:tplc="A9640F8E">
      <w:start w:val="1"/>
      <w:numFmt w:val="bullet"/>
      <w:lvlText w:val=""/>
      <w:lvlJc w:val="left"/>
      <w:pPr>
        <w:ind w:left="720" w:hanging="360"/>
      </w:pPr>
      <w:rPr>
        <w:rFonts w:ascii="Symbol" w:hAnsi="Symbol"/>
      </w:rPr>
    </w:lvl>
  </w:abstractNum>
  <w:abstractNum w:abstractNumId="19" w15:restartNumberingAfterBreak="0">
    <w:nsid w:val="3CBC3F6F"/>
    <w:multiLevelType w:val="multilevel"/>
    <w:tmpl w:val="83C224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43140E5C"/>
    <w:multiLevelType w:val="hybridMultilevel"/>
    <w:tmpl w:val="0DF00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CD198F"/>
    <w:multiLevelType w:val="multilevel"/>
    <w:tmpl w:val="A3AA3E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47E00F4A"/>
    <w:multiLevelType w:val="hybridMultilevel"/>
    <w:tmpl w:val="0AC69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9B12C9"/>
    <w:multiLevelType w:val="hybridMultilevel"/>
    <w:tmpl w:val="D28257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7CA2798"/>
    <w:multiLevelType w:val="hybridMultilevel"/>
    <w:tmpl w:val="6D9EB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830997"/>
    <w:multiLevelType w:val="hybridMultilevel"/>
    <w:tmpl w:val="09927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12B6BAB"/>
    <w:multiLevelType w:val="hybridMultilevel"/>
    <w:tmpl w:val="B944F4C0"/>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04090003">
      <w:start w:val="1"/>
      <w:numFmt w:val="bullet"/>
      <w:lvlText w:val="o"/>
      <w:lvlJc w:val="left"/>
      <w:pPr>
        <w:ind w:left="2340" w:hanging="360"/>
      </w:pPr>
      <w:rPr>
        <w:rFonts w:ascii="Courier New" w:hAnsi="Courier New" w:cs="Courier New" w:hint="default"/>
      </w:r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7" w15:restartNumberingAfterBreak="0">
    <w:nsid w:val="63A332CB"/>
    <w:multiLevelType w:val="hybridMultilevel"/>
    <w:tmpl w:val="C23AC790"/>
    <w:lvl w:ilvl="0" w:tplc="900815D2">
      <w:start w:val="1"/>
      <w:numFmt w:val="bullet"/>
      <w:lvlText w:val=""/>
      <w:lvlJc w:val="left"/>
      <w:pPr>
        <w:ind w:left="720" w:hanging="360"/>
      </w:pPr>
      <w:rPr>
        <w:rFonts w:ascii="Symbol" w:hAnsi="Symbol"/>
      </w:rPr>
    </w:lvl>
    <w:lvl w:ilvl="1" w:tplc="94B20514">
      <w:start w:val="1"/>
      <w:numFmt w:val="bullet"/>
      <w:lvlText w:val=""/>
      <w:lvlJc w:val="left"/>
      <w:pPr>
        <w:ind w:left="720" w:hanging="360"/>
      </w:pPr>
      <w:rPr>
        <w:rFonts w:ascii="Symbol" w:hAnsi="Symbol"/>
      </w:rPr>
    </w:lvl>
    <w:lvl w:ilvl="2" w:tplc="44A4B6F2">
      <w:start w:val="1"/>
      <w:numFmt w:val="bullet"/>
      <w:lvlText w:val=""/>
      <w:lvlJc w:val="left"/>
      <w:pPr>
        <w:ind w:left="720" w:hanging="360"/>
      </w:pPr>
      <w:rPr>
        <w:rFonts w:ascii="Symbol" w:hAnsi="Symbol"/>
      </w:rPr>
    </w:lvl>
    <w:lvl w:ilvl="3" w:tplc="D4B0FD2A">
      <w:start w:val="1"/>
      <w:numFmt w:val="bullet"/>
      <w:lvlText w:val=""/>
      <w:lvlJc w:val="left"/>
      <w:pPr>
        <w:ind w:left="720" w:hanging="360"/>
      </w:pPr>
      <w:rPr>
        <w:rFonts w:ascii="Symbol" w:hAnsi="Symbol"/>
      </w:rPr>
    </w:lvl>
    <w:lvl w:ilvl="4" w:tplc="BB2AA93E">
      <w:start w:val="1"/>
      <w:numFmt w:val="bullet"/>
      <w:lvlText w:val=""/>
      <w:lvlJc w:val="left"/>
      <w:pPr>
        <w:ind w:left="720" w:hanging="360"/>
      </w:pPr>
      <w:rPr>
        <w:rFonts w:ascii="Symbol" w:hAnsi="Symbol"/>
      </w:rPr>
    </w:lvl>
    <w:lvl w:ilvl="5" w:tplc="27E630E2">
      <w:start w:val="1"/>
      <w:numFmt w:val="bullet"/>
      <w:lvlText w:val=""/>
      <w:lvlJc w:val="left"/>
      <w:pPr>
        <w:ind w:left="720" w:hanging="360"/>
      </w:pPr>
      <w:rPr>
        <w:rFonts w:ascii="Symbol" w:hAnsi="Symbol"/>
      </w:rPr>
    </w:lvl>
    <w:lvl w:ilvl="6" w:tplc="B4E68C92">
      <w:start w:val="1"/>
      <w:numFmt w:val="bullet"/>
      <w:lvlText w:val=""/>
      <w:lvlJc w:val="left"/>
      <w:pPr>
        <w:ind w:left="720" w:hanging="360"/>
      </w:pPr>
      <w:rPr>
        <w:rFonts w:ascii="Symbol" w:hAnsi="Symbol"/>
      </w:rPr>
    </w:lvl>
    <w:lvl w:ilvl="7" w:tplc="4710BE6A">
      <w:start w:val="1"/>
      <w:numFmt w:val="bullet"/>
      <w:lvlText w:val=""/>
      <w:lvlJc w:val="left"/>
      <w:pPr>
        <w:ind w:left="720" w:hanging="360"/>
      </w:pPr>
      <w:rPr>
        <w:rFonts w:ascii="Symbol" w:hAnsi="Symbol"/>
      </w:rPr>
    </w:lvl>
    <w:lvl w:ilvl="8" w:tplc="7520BDB8">
      <w:start w:val="1"/>
      <w:numFmt w:val="bullet"/>
      <w:lvlText w:val=""/>
      <w:lvlJc w:val="left"/>
      <w:pPr>
        <w:ind w:left="720" w:hanging="360"/>
      </w:pPr>
      <w:rPr>
        <w:rFonts w:ascii="Symbol" w:hAnsi="Symbol"/>
      </w:rPr>
    </w:lvl>
  </w:abstractNum>
  <w:abstractNum w:abstractNumId="28" w15:restartNumberingAfterBreak="0">
    <w:nsid w:val="6E9F1F13"/>
    <w:multiLevelType w:val="hybridMultilevel"/>
    <w:tmpl w:val="8A684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70788E"/>
    <w:multiLevelType w:val="multilevel"/>
    <w:tmpl w:val="A3AA3EE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61257D3"/>
    <w:multiLevelType w:val="hybridMultilevel"/>
    <w:tmpl w:val="0FDCB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93381690">
    <w:abstractNumId w:val="8"/>
  </w:num>
  <w:num w:numId="2" w16cid:durableId="504200562">
    <w:abstractNumId w:val="6"/>
  </w:num>
  <w:num w:numId="3" w16cid:durableId="122503419">
    <w:abstractNumId w:val="5"/>
  </w:num>
  <w:num w:numId="4" w16cid:durableId="823200572">
    <w:abstractNumId w:val="4"/>
  </w:num>
  <w:num w:numId="5" w16cid:durableId="711422271">
    <w:abstractNumId w:val="7"/>
  </w:num>
  <w:num w:numId="6" w16cid:durableId="20592370">
    <w:abstractNumId w:val="3"/>
  </w:num>
  <w:num w:numId="7" w16cid:durableId="2091463663">
    <w:abstractNumId w:val="2"/>
  </w:num>
  <w:num w:numId="8" w16cid:durableId="37553152">
    <w:abstractNumId w:val="1"/>
  </w:num>
  <w:num w:numId="9" w16cid:durableId="519272277">
    <w:abstractNumId w:val="0"/>
  </w:num>
  <w:num w:numId="10" w16cid:durableId="167408720">
    <w:abstractNumId w:val="19"/>
  </w:num>
  <w:num w:numId="11" w16cid:durableId="1147433196">
    <w:abstractNumId w:val="10"/>
  </w:num>
  <w:num w:numId="12" w16cid:durableId="1600720457">
    <w:abstractNumId w:val="14"/>
  </w:num>
  <w:num w:numId="13" w16cid:durableId="272395772">
    <w:abstractNumId w:val="18"/>
  </w:num>
  <w:num w:numId="14" w16cid:durableId="1913806845">
    <w:abstractNumId w:val="27"/>
  </w:num>
  <w:num w:numId="15" w16cid:durableId="724374236">
    <w:abstractNumId w:val="13"/>
  </w:num>
  <w:num w:numId="16" w16cid:durableId="104008158">
    <w:abstractNumId w:val="22"/>
  </w:num>
  <w:num w:numId="17" w16cid:durableId="1186097225">
    <w:abstractNumId w:val="21"/>
  </w:num>
  <w:num w:numId="18" w16cid:durableId="942569416">
    <w:abstractNumId w:val="29"/>
  </w:num>
  <w:num w:numId="19" w16cid:durableId="2088990909">
    <w:abstractNumId w:val="1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501847665">
    <w:abstractNumId w:val="26"/>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09210187">
    <w:abstractNumId w:val="28"/>
  </w:num>
  <w:num w:numId="22" w16cid:durableId="952175532">
    <w:abstractNumId w:val="30"/>
  </w:num>
  <w:num w:numId="23" w16cid:durableId="134882520">
    <w:abstractNumId w:val="17"/>
  </w:num>
  <w:num w:numId="24" w16cid:durableId="915092996">
    <w:abstractNumId w:val="9"/>
  </w:num>
  <w:num w:numId="25" w16cid:durableId="1864443257">
    <w:abstractNumId w:val="23"/>
  </w:num>
  <w:num w:numId="26" w16cid:durableId="1012954075">
    <w:abstractNumId w:val="24"/>
  </w:num>
  <w:num w:numId="27" w16cid:durableId="572155314">
    <w:abstractNumId w:val="11"/>
  </w:num>
  <w:num w:numId="28" w16cid:durableId="1082675165">
    <w:abstractNumId w:val="12"/>
  </w:num>
  <w:num w:numId="29" w16cid:durableId="1872766083">
    <w:abstractNumId w:val="25"/>
  </w:num>
  <w:num w:numId="30" w16cid:durableId="1461652908">
    <w:abstractNumId w:val="20"/>
  </w:num>
  <w:num w:numId="31" w16cid:durableId="866335368">
    <w:abstractNumId w:val="15"/>
  </w:num>
  <w:num w:numId="32" w16cid:durableId="799690132">
    <w:abstractNumId w:val="26"/>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Contemporary Clinical Tri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xv09feaara0xoexee6x0pz6tdw9dwptawza&quot;&gt;TRR manuscript R2R_3Oct202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 w:name="EN.UseJSCitationFormat" w:val="False"/>
  </w:docVars>
  <w:rsids>
    <w:rsidRoot w:val="00B47730"/>
    <w:rsid w:val="00000FDE"/>
    <w:rsid w:val="000011DA"/>
    <w:rsid w:val="00004B37"/>
    <w:rsid w:val="0000605B"/>
    <w:rsid w:val="00006341"/>
    <w:rsid w:val="0000637B"/>
    <w:rsid w:val="0001259D"/>
    <w:rsid w:val="00012D9B"/>
    <w:rsid w:val="0001345D"/>
    <w:rsid w:val="00016C1C"/>
    <w:rsid w:val="00017516"/>
    <w:rsid w:val="000202C0"/>
    <w:rsid w:val="00021A5F"/>
    <w:rsid w:val="00021C12"/>
    <w:rsid w:val="00021CE5"/>
    <w:rsid w:val="00021DA0"/>
    <w:rsid w:val="000236BA"/>
    <w:rsid w:val="00023800"/>
    <w:rsid w:val="00023F50"/>
    <w:rsid w:val="00024FFB"/>
    <w:rsid w:val="0002607B"/>
    <w:rsid w:val="00026A53"/>
    <w:rsid w:val="000302F6"/>
    <w:rsid w:val="00033006"/>
    <w:rsid w:val="0003311D"/>
    <w:rsid w:val="00033CEA"/>
    <w:rsid w:val="00034616"/>
    <w:rsid w:val="00034BC7"/>
    <w:rsid w:val="000354B5"/>
    <w:rsid w:val="00035D11"/>
    <w:rsid w:val="000362B6"/>
    <w:rsid w:val="00036C92"/>
    <w:rsid w:val="00037A5D"/>
    <w:rsid w:val="00040965"/>
    <w:rsid w:val="00040A33"/>
    <w:rsid w:val="00041714"/>
    <w:rsid w:val="00041BE7"/>
    <w:rsid w:val="00045A87"/>
    <w:rsid w:val="0004646C"/>
    <w:rsid w:val="000467AA"/>
    <w:rsid w:val="0005015F"/>
    <w:rsid w:val="00050CAB"/>
    <w:rsid w:val="000521E9"/>
    <w:rsid w:val="00053280"/>
    <w:rsid w:val="00054A49"/>
    <w:rsid w:val="000552A7"/>
    <w:rsid w:val="0005650E"/>
    <w:rsid w:val="0006063C"/>
    <w:rsid w:val="00061021"/>
    <w:rsid w:val="0006235F"/>
    <w:rsid w:val="00064FB8"/>
    <w:rsid w:val="00065171"/>
    <w:rsid w:val="0006781C"/>
    <w:rsid w:val="00070614"/>
    <w:rsid w:val="00070AF7"/>
    <w:rsid w:val="00073E68"/>
    <w:rsid w:val="0007445D"/>
    <w:rsid w:val="00076A8B"/>
    <w:rsid w:val="000774B3"/>
    <w:rsid w:val="00081C6F"/>
    <w:rsid w:val="00082587"/>
    <w:rsid w:val="000827FF"/>
    <w:rsid w:val="00084812"/>
    <w:rsid w:val="000852E8"/>
    <w:rsid w:val="00085DD8"/>
    <w:rsid w:val="000865EB"/>
    <w:rsid w:val="00087AA7"/>
    <w:rsid w:val="000903C0"/>
    <w:rsid w:val="00090B82"/>
    <w:rsid w:val="0009125B"/>
    <w:rsid w:val="00091EEA"/>
    <w:rsid w:val="000924C4"/>
    <w:rsid w:val="00092D26"/>
    <w:rsid w:val="000934F9"/>
    <w:rsid w:val="00094203"/>
    <w:rsid w:val="0009742C"/>
    <w:rsid w:val="000A0439"/>
    <w:rsid w:val="000A13A6"/>
    <w:rsid w:val="000A2FFB"/>
    <w:rsid w:val="000A42DE"/>
    <w:rsid w:val="000A4670"/>
    <w:rsid w:val="000A4875"/>
    <w:rsid w:val="000A5C09"/>
    <w:rsid w:val="000A6C2E"/>
    <w:rsid w:val="000B11E1"/>
    <w:rsid w:val="000B19CA"/>
    <w:rsid w:val="000B1FB6"/>
    <w:rsid w:val="000B2D3D"/>
    <w:rsid w:val="000B357B"/>
    <w:rsid w:val="000B459D"/>
    <w:rsid w:val="000C0334"/>
    <w:rsid w:val="000C19BE"/>
    <w:rsid w:val="000C1F68"/>
    <w:rsid w:val="000C2928"/>
    <w:rsid w:val="000C2E64"/>
    <w:rsid w:val="000C37E0"/>
    <w:rsid w:val="000D07C0"/>
    <w:rsid w:val="000D2F2A"/>
    <w:rsid w:val="000D343D"/>
    <w:rsid w:val="000D39B2"/>
    <w:rsid w:val="000D44FA"/>
    <w:rsid w:val="000D5B1F"/>
    <w:rsid w:val="000D5EE3"/>
    <w:rsid w:val="000D7140"/>
    <w:rsid w:val="000D762C"/>
    <w:rsid w:val="000D779D"/>
    <w:rsid w:val="000E2EA4"/>
    <w:rsid w:val="000E557F"/>
    <w:rsid w:val="000E6ABD"/>
    <w:rsid w:val="000E6E56"/>
    <w:rsid w:val="000F0C84"/>
    <w:rsid w:val="000F112D"/>
    <w:rsid w:val="000F20EF"/>
    <w:rsid w:val="000F3AA4"/>
    <w:rsid w:val="000F6FA4"/>
    <w:rsid w:val="000F744F"/>
    <w:rsid w:val="001003AF"/>
    <w:rsid w:val="00100720"/>
    <w:rsid w:val="0010206F"/>
    <w:rsid w:val="00102A7E"/>
    <w:rsid w:val="00103D66"/>
    <w:rsid w:val="001042B7"/>
    <w:rsid w:val="001058BF"/>
    <w:rsid w:val="00105A42"/>
    <w:rsid w:val="0011097B"/>
    <w:rsid w:val="00110B5B"/>
    <w:rsid w:val="00112937"/>
    <w:rsid w:val="00112AC8"/>
    <w:rsid w:val="00115E46"/>
    <w:rsid w:val="00116B7B"/>
    <w:rsid w:val="001174F2"/>
    <w:rsid w:val="00120848"/>
    <w:rsid w:val="00121B70"/>
    <w:rsid w:val="00121DFC"/>
    <w:rsid w:val="00123CB2"/>
    <w:rsid w:val="00124C06"/>
    <w:rsid w:val="00125829"/>
    <w:rsid w:val="00126F6B"/>
    <w:rsid w:val="00131932"/>
    <w:rsid w:val="0013196A"/>
    <w:rsid w:val="001341F8"/>
    <w:rsid w:val="00134624"/>
    <w:rsid w:val="001362F5"/>
    <w:rsid w:val="0013730D"/>
    <w:rsid w:val="0014025D"/>
    <w:rsid w:val="001410C5"/>
    <w:rsid w:val="0014205E"/>
    <w:rsid w:val="001425AA"/>
    <w:rsid w:val="00143649"/>
    <w:rsid w:val="00146403"/>
    <w:rsid w:val="0014650B"/>
    <w:rsid w:val="0015074B"/>
    <w:rsid w:val="001521A7"/>
    <w:rsid w:val="001527D9"/>
    <w:rsid w:val="001542FD"/>
    <w:rsid w:val="00156ACA"/>
    <w:rsid w:val="00161F77"/>
    <w:rsid w:val="0016332C"/>
    <w:rsid w:val="00163BD1"/>
    <w:rsid w:val="001644EE"/>
    <w:rsid w:val="00164D78"/>
    <w:rsid w:val="001662BE"/>
    <w:rsid w:val="0016634E"/>
    <w:rsid w:val="00166AC2"/>
    <w:rsid w:val="00166D44"/>
    <w:rsid w:val="001709EA"/>
    <w:rsid w:val="00171634"/>
    <w:rsid w:val="00171CAD"/>
    <w:rsid w:val="00175155"/>
    <w:rsid w:val="00175336"/>
    <w:rsid w:val="00175731"/>
    <w:rsid w:val="001760AB"/>
    <w:rsid w:val="00176895"/>
    <w:rsid w:val="00176D3E"/>
    <w:rsid w:val="00180695"/>
    <w:rsid w:val="00182FDF"/>
    <w:rsid w:val="001841A5"/>
    <w:rsid w:val="00184C44"/>
    <w:rsid w:val="00185A69"/>
    <w:rsid w:val="00185E48"/>
    <w:rsid w:val="00187307"/>
    <w:rsid w:val="00190A92"/>
    <w:rsid w:val="00191320"/>
    <w:rsid w:val="00193BCD"/>
    <w:rsid w:val="001A0902"/>
    <w:rsid w:val="001A18AE"/>
    <w:rsid w:val="001B0169"/>
    <w:rsid w:val="001B26BA"/>
    <w:rsid w:val="001B4BF1"/>
    <w:rsid w:val="001B4DED"/>
    <w:rsid w:val="001B5C56"/>
    <w:rsid w:val="001B6407"/>
    <w:rsid w:val="001B7382"/>
    <w:rsid w:val="001B7806"/>
    <w:rsid w:val="001C200D"/>
    <w:rsid w:val="001C3FE8"/>
    <w:rsid w:val="001C48C9"/>
    <w:rsid w:val="001C5482"/>
    <w:rsid w:val="001C651F"/>
    <w:rsid w:val="001C736C"/>
    <w:rsid w:val="001D0646"/>
    <w:rsid w:val="001D0D93"/>
    <w:rsid w:val="001D11E3"/>
    <w:rsid w:val="001D138D"/>
    <w:rsid w:val="001D1414"/>
    <w:rsid w:val="001D37B8"/>
    <w:rsid w:val="001D4B33"/>
    <w:rsid w:val="001D64B7"/>
    <w:rsid w:val="001D6E2E"/>
    <w:rsid w:val="001E0D41"/>
    <w:rsid w:val="001E26A3"/>
    <w:rsid w:val="001E35A7"/>
    <w:rsid w:val="001E3B21"/>
    <w:rsid w:val="001E6B18"/>
    <w:rsid w:val="001E6C7A"/>
    <w:rsid w:val="001F0B91"/>
    <w:rsid w:val="001F237B"/>
    <w:rsid w:val="001F3112"/>
    <w:rsid w:val="001F3839"/>
    <w:rsid w:val="001F5A97"/>
    <w:rsid w:val="001F6437"/>
    <w:rsid w:val="001F65AD"/>
    <w:rsid w:val="001F710E"/>
    <w:rsid w:val="002002AD"/>
    <w:rsid w:val="00202144"/>
    <w:rsid w:val="0020260B"/>
    <w:rsid w:val="0020419E"/>
    <w:rsid w:val="00210FE4"/>
    <w:rsid w:val="00212368"/>
    <w:rsid w:val="00213328"/>
    <w:rsid w:val="0021590A"/>
    <w:rsid w:val="00216B0F"/>
    <w:rsid w:val="00216E19"/>
    <w:rsid w:val="00217A14"/>
    <w:rsid w:val="002207BC"/>
    <w:rsid w:val="00222B2C"/>
    <w:rsid w:val="0022304B"/>
    <w:rsid w:val="00224968"/>
    <w:rsid w:val="00224EC4"/>
    <w:rsid w:val="00225D66"/>
    <w:rsid w:val="0022626D"/>
    <w:rsid w:val="0022637F"/>
    <w:rsid w:val="00226BB5"/>
    <w:rsid w:val="002335F7"/>
    <w:rsid w:val="0023561F"/>
    <w:rsid w:val="002363A1"/>
    <w:rsid w:val="0023760D"/>
    <w:rsid w:val="002410E7"/>
    <w:rsid w:val="002426A6"/>
    <w:rsid w:val="00242B17"/>
    <w:rsid w:val="00247D52"/>
    <w:rsid w:val="00254B96"/>
    <w:rsid w:val="00255D37"/>
    <w:rsid w:val="00257784"/>
    <w:rsid w:val="00262D92"/>
    <w:rsid w:val="00264934"/>
    <w:rsid w:val="002662E4"/>
    <w:rsid w:val="0027033E"/>
    <w:rsid w:val="002709A3"/>
    <w:rsid w:val="00272414"/>
    <w:rsid w:val="0027291A"/>
    <w:rsid w:val="002729A0"/>
    <w:rsid w:val="002734F6"/>
    <w:rsid w:val="00273ACD"/>
    <w:rsid w:val="0028008A"/>
    <w:rsid w:val="00282B21"/>
    <w:rsid w:val="00282BAE"/>
    <w:rsid w:val="00282E23"/>
    <w:rsid w:val="002842D2"/>
    <w:rsid w:val="002854EE"/>
    <w:rsid w:val="002856F5"/>
    <w:rsid w:val="00286DFE"/>
    <w:rsid w:val="0029211F"/>
    <w:rsid w:val="002921D4"/>
    <w:rsid w:val="002949D5"/>
    <w:rsid w:val="0029639D"/>
    <w:rsid w:val="002A038E"/>
    <w:rsid w:val="002A06F1"/>
    <w:rsid w:val="002A3CE6"/>
    <w:rsid w:val="002A58EF"/>
    <w:rsid w:val="002A6453"/>
    <w:rsid w:val="002A67B5"/>
    <w:rsid w:val="002B1E55"/>
    <w:rsid w:val="002B25FD"/>
    <w:rsid w:val="002B359C"/>
    <w:rsid w:val="002B6DFD"/>
    <w:rsid w:val="002B716C"/>
    <w:rsid w:val="002B768B"/>
    <w:rsid w:val="002C01BB"/>
    <w:rsid w:val="002C04AC"/>
    <w:rsid w:val="002C266F"/>
    <w:rsid w:val="002C3873"/>
    <w:rsid w:val="002C5B15"/>
    <w:rsid w:val="002C621F"/>
    <w:rsid w:val="002C643A"/>
    <w:rsid w:val="002C6BA0"/>
    <w:rsid w:val="002D2182"/>
    <w:rsid w:val="002D446D"/>
    <w:rsid w:val="002D5305"/>
    <w:rsid w:val="002D6C4C"/>
    <w:rsid w:val="002D6CEC"/>
    <w:rsid w:val="002E1F20"/>
    <w:rsid w:val="002E2971"/>
    <w:rsid w:val="002E45AC"/>
    <w:rsid w:val="002E4EC1"/>
    <w:rsid w:val="002E7081"/>
    <w:rsid w:val="002E7E8B"/>
    <w:rsid w:val="002F0325"/>
    <w:rsid w:val="002F1F04"/>
    <w:rsid w:val="002F41D5"/>
    <w:rsid w:val="002F5295"/>
    <w:rsid w:val="003019B4"/>
    <w:rsid w:val="00303ADD"/>
    <w:rsid w:val="0030402A"/>
    <w:rsid w:val="003056C7"/>
    <w:rsid w:val="003102CF"/>
    <w:rsid w:val="00311589"/>
    <w:rsid w:val="00312953"/>
    <w:rsid w:val="003135BE"/>
    <w:rsid w:val="00313B0A"/>
    <w:rsid w:val="00313CE0"/>
    <w:rsid w:val="00315CC2"/>
    <w:rsid w:val="00316AEF"/>
    <w:rsid w:val="00320DDE"/>
    <w:rsid w:val="00320FB8"/>
    <w:rsid w:val="00321314"/>
    <w:rsid w:val="00322415"/>
    <w:rsid w:val="00323BFE"/>
    <w:rsid w:val="00323FA7"/>
    <w:rsid w:val="00324C59"/>
    <w:rsid w:val="003250E7"/>
    <w:rsid w:val="00326EE4"/>
    <w:rsid w:val="00326F90"/>
    <w:rsid w:val="00331581"/>
    <w:rsid w:val="003318D2"/>
    <w:rsid w:val="003324BF"/>
    <w:rsid w:val="0033361E"/>
    <w:rsid w:val="0033373C"/>
    <w:rsid w:val="00333764"/>
    <w:rsid w:val="00335D11"/>
    <w:rsid w:val="0033612B"/>
    <w:rsid w:val="00336338"/>
    <w:rsid w:val="00336D04"/>
    <w:rsid w:val="003375D0"/>
    <w:rsid w:val="00337FD8"/>
    <w:rsid w:val="00340303"/>
    <w:rsid w:val="003406A9"/>
    <w:rsid w:val="00341200"/>
    <w:rsid w:val="00341E04"/>
    <w:rsid w:val="003422F5"/>
    <w:rsid w:val="00342AE3"/>
    <w:rsid w:val="003430D5"/>
    <w:rsid w:val="00343CAC"/>
    <w:rsid w:val="0034462E"/>
    <w:rsid w:val="00347FAD"/>
    <w:rsid w:val="0035051B"/>
    <w:rsid w:val="0035111E"/>
    <w:rsid w:val="003514FB"/>
    <w:rsid w:val="00351FDB"/>
    <w:rsid w:val="00352530"/>
    <w:rsid w:val="00353B59"/>
    <w:rsid w:val="00354E42"/>
    <w:rsid w:val="00355769"/>
    <w:rsid w:val="00355D8B"/>
    <w:rsid w:val="00356655"/>
    <w:rsid w:val="003573AB"/>
    <w:rsid w:val="003575BF"/>
    <w:rsid w:val="003604D2"/>
    <w:rsid w:val="003650B5"/>
    <w:rsid w:val="0036533C"/>
    <w:rsid w:val="00365BAF"/>
    <w:rsid w:val="00366A96"/>
    <w:rsid w:val="00366F64"/>
    <w:rsid w:val="003675EB"/>
    <w:rsid w:val="003717A9"/>
    <w:rsid w:val="00371920"/>
    <w:rsid w:val="00373768"/>
    <w:rsid w:val="00375D2A"/>
    <w:rsid w:val="00382276"/>
    <w:rsid w:val="00383962"/>
    <w:rsid w:val="003846AC"/>
    <w:rsid w:val="00384D34"/>
    <w:rsid w:val="00384FEE"/>
    <w:rsid w:val="003866B5"/>
    <w:rsid w:val="00390342"/>
    <w:rsid w:val="003925FB"/>
    <w:rsid w:val="00392D5D"/>
    <w:rsid w:val="003936FD"/>
    <w:rsid w:val="003956F7"/>
    <w:rsid w:val="00395C6D"/>
    <w:rsid w:val="00396067"/>
    <w:rsid w:val="00397279"/>
    <w:rsid w:val="00397F33"/>
    <w:rsid w:val="003A22A5"/>
    <w:rsid w:val="003A36FA"/>
    <w:rsid w:val="003A4B2C"/>
    <w:rsid w:val="003A4B93"/>
    <w:rsid w:val="003A52AA"/>
    <w:rsid w:val="003A6091"/>
    <w:rsid w:val="003B079B"/>
    <w:rsid w:val="003B3473"/>
    <w:rsid w:val="003B5784"/>
    <w:rsid w:val="003C563C"/>
    <w:rsid w:val="003C7A2B"/>
    <w:rsid w:val="003D03D6"/>
    <w:rsid w:val="003D16A3"/>
    <w:rsid w:val="003D2E35"/>
    <w:rsid w:val="003D4C2E"/>
    <w:rsid w:val="003D67DA"/>
    <w:rsid w:val="003D6D1A"/>
    <w:rsid w:val="003E08E4"/>
    <w:rsid w:val="003E106C"/>
    <w:rsid w:val="003E145E"/>
    <w:rsid w:val="003E1FBF"/>
    <w:rsid w:val="003E4249"/>
    <w:rsid w:val="003E45C2"/>
    <w:rsid w:val="003E7113"/>
    <w:rsid w:val="003E7195"/>
    <w:rsid w:val="003E7F3A"/>
    <w:rsid w:val="003F01EA"/>
    <w:rsid w:val="003F0ED3"/>
    <w:rsid w:val="003F1058"/>
    <w:rsid w:val="003F473A"/>
    <w:rsid w:val="003F4F51"/>
    <w:rsid w:val="003F777F"/>
    <w:rsid w:val="00400A81"/>
    <w:rsid w:val="00401218"/>
    <w:rsid w:val="00403A7E"/>
    <w:rsid w:val="00403F0D"/>
    <w:rsid w:val="00407CED"/>
    <w:rsid w:val="004123C1"/>
    <w:rsid w:val="00412B1C"/>
    <w:rsid w:val="00413D16"/>
    <w:rsid w:val="004154C8"/>
    <w:rsid w:val="00416E41"/>
    <w:rsid w:val="00417CED"/>
    <w:rsid w:val="0042413B"/>
    <w:rsid w:val="004248B4"/>
    <w:rsid w:val="004321BC"/>
    <w:rsid w:val="004333CF"/>
    <w:rsid w:val="004339B1"/>
    <w:rsid w:val="00433B4D"/>
    <w:rsid w:val="0044076C"/>
    <w:rsid w:val="004429EB"/>
    <w:rsid w:val="00443F7A"/>
    <w:rsid w:val="00444382"/>
    <w:rsid w:val="0044613E"/>
    <w:rsid w:val="004463C9"/>
    <w:rsid w:val="00446F29"/>
    <w:rsid w:val="00450CB7"/>
    <w:rsid w:val="0045123E"/>
    <w:rsid w:val="004517D7"/>
    <w:rsid w:val="004524A5"/>
    <w:rsid w:val="004526D2"/>
    <w:rsid w:val="004529B0"/>
    <w:rsid w:val="00453556"/>
    <w:rsid w:val="00453956"/>
    <w:rsid w:val="004539A7"/>
    <w:rsid w:val="00454354"/>
    <w:rsid w:val="00454BA4"/>
    <w:rsid w:val="004568CE"/>
    <w:rsid w:val="00460080"/>
    <w:rsid w:val="0046056E"/>
    <w:rsid w:val="004608FD"/>
    <w:rsid w:val="00460B06"/>
    <w:rsid w:val="00463D5B"/>
    <w:rsid w:val="00463F65"/>
    <w:rsid w:val="004644BE"/>
    <w:rsid w:val="00464528"/>
    <w:rsid w:val="00464EB6"/>
    <w:rsid w:val="00465DB6"/>
    <w:rsid w:val="00465E2E"/>
    <w:rsid w:val="004677F9"/>
    <w:rsid w:val="00471BF5"/>
    <w:rsid w:val="0047324E"/>
    <w:rsid w:val="00473527"/>
    <w:rsid w:val="0047518C"/>
    <w:rsid w:val="00476EC3"/>
    <w:rsid w:val="004819E3"/>
    <w:rsid w:val="00483A6D"/>
    <w:rsid w:val="00483BEF"/>
    <w:rsid w:val="00484FB6"/>
    <w:rsid w:val="00485D51"/>
    <w:rsid w:val="00486196"/>
    <w:rsid w:val="00486656"/>
    <w:rsid w:val="004911FB"/>
    <w:rsid w:val="004940CF"/>
    <w:rsid w:val="00495399"/>
    <w:rsid w:val="004959F8"/>
    <w:rsid w:val="004A08A7"/>
    <w:rsid w:val="004A345C"/>
    <w:rsid w:val="004A40C5"/>
    <w:rsid w:val="004A52CC"/>
    <w:rsid w:val="004A7D61"/>
    <w:rsid w:val="004B061B"/>
    <w:rsid w:val="004B2D7F"/>
    <w:rsid w:val="004B310D"/>
    <w:rsid w:val="004B3AA8"/>
    <w:rsid w:val="004B3AF0"/>
    <w:rsid w:val="004B54A8"/>
    <w:rsid w:val="004C202E"/>
    <w:rsid w:val="004C3851"/>
    <w:rsid w:val="004C3868"/>
    <w:rsid w:val="004C46CD"/>
    <w:rsid w:val="004C5A32"/>
    <w:rsid w:val="004C76A9"/>
    <w:rsid w:val="004D16EA"/>
    <w:rsid w:val="004D1873"/>
    <w:rsid w:val="004D21AC"/>
    <w:rsid w:val="004D240D"/>
    <w:rsid w:val="004D3176"/>
    <w:rsid w:val="004D38E8"/>
    <w:rsid w:val="004D4597"/>
    <w:rsid w:val="004D4BDF"/>
    <w:rsid w:val="004D6297"/>
    <w:rsid w:val="004D633D"/>
    <w:rsid w:val="004D666A"/>
    <w:rsid w:val="004D73E0"/>
    <w:rsid w:val="004E0359"/>
    <w:rsid w:val="004E3EE4"/>
    <w:rsid w:val="004E5F7A"/>
    <w:rsid w:val="004E72CB"/>
    <w:rsid w:val="004F1B57"/>
    <w:rsid w:val="004F6DBB"/>
    <w:rsid w:val="00503FE9"/>
    <w:rsid w:val="00505DCD"/>
    <w:rsid w:val="00506AAC"/>
    <w:rsid w:val="005076CC"/>
    <w:rsid w:val="00507B0F"/>
    <w:rsid w:val="00510097"/>
    <w:rsid w:val="00511017"/>
    <w:rsid w:val="00511B74"/>
    <w:rsid w:val="00511C19"/>
    <w:rsid w:val="005127EB"/>
    <w:rsid w:val="00513729"/>
    <w:rsid w:val="00513FA8"/>
    <w:rsid w:val="0051408E"/>
    <w:rsid w:val="00514204"/>
    <w:rsid w:val="00514DBA"/>
    <w:rsid w:val="0051673B"/>
    <w:rsid w:val="00517484"/>
    <w:rsid w:val="005212E9"/>
    <w:rsid w:val="00521626"/>
    <w:rsid w:val="00521964"/>
    <w:rsid w:val="005220B5"/>
    <w:rsid w:val="005237B1"/>
    <w:rsid w:val="0052540A"/>
    <w:rsid w:val="0052563F"/>
    <w:rsid w:val="00530579"/>
    <w:rsid w:val="005309DA"/>
    <w:rsid w:val="00530F47"/>
    <w:rsid w:val="005315A7"/>
    <w:rsid w:val="0053286A"/>
    <w:rsid w:val="00532A55"/>
    <w:rsid w:val="0053441F"/>
    <w:rsid w:val="0053498C"/>
    <w:rsid w:val="00534D5A"/>
    <w:rsid w:val="00534D8B"/>
    <w:rsid w:val="00535140"/>
    <w:rsid w:val="00535352"/>
    <w:rsid w:val="00535C89"/>
    <w:rsid w:val="005363ED"/>
    <w:rsid w:val="005367F8"/>
    <w:rsid w:val="00537B08"/>
    <w:rsid w:val="00541574"/>
    <w:rsid w:val="0054308B"/>
    <w:rsid w:val="0054713A"/>
    <w:rsid w:val="005471CF"/>
    <w:rsid w:val="00547E35"/>
    <w:rsid w:val="00550EBC"/>
    <w:rsid w:val="005521E0"/>
    <w:rsid w:val="00553D0E"/>
    <w:rsid w:val="00553E93"/>
    <w:rsid w:val="00555D36"/>
    <w:rsid w:val="00556863"/>
    <w:rsid w:val="005569C8"/>
    <w:rsid w:val="00560C20"/>
    <w:rsid w:val="0056306A"/>
    <w:rsid w:val="005646F2"/>
    <w:rsid w:val="00564A99"/>
    <w:rsid w:val="00564B61"/>
    <w:rsid w:val="00564BB7"/>
    <w:rsid w:val="00564BBF"/>
    <w:rsid w:val="00567D06"/>
    <w:rsid w:val="00571E0D"/>
    <w:rsid w:val="00571EEB"/>
    <w:rsid w:val="005727C9"/>
    <w:rsid w:val="00572DB0"/>
    <w:rsid w:val="00573616"/>
    <w:rsid w:val="0057488D"/>
    <w:rsid w:val="00576483"/>
    <w:rsid w:val="005817EC"/>
    <w:rsid w:val="00582FB6"/>
    <w:rsid w:val="00584D8A"/>
    <w:rsid w:val="00585506"/>
    <w:rsid w:val="0059236C"/>
    <w:rsid w:val="00593831"/>
    <w:rsid w:val="00596FD8"/>
    <w:rsid w:val="005A00F0"/>
    <w:rsid w:val="005A0AA8"/>
    <w:rsid w:val="005A0EB1"/>
    <w:rsid w:val="005A21C9"/>
    <w:rsid w:val="005A2B65"/>
    <w:rsid w:val="005A3685"/>
    <w:rsid w:val="005A3B4A"/>
    <w:rsid w:val="005A3E82"/>
    <w:rsid w:val="005A5988"/>
    <w:rsid w:val="005A71DD"/>
    <w:rsid w:val="005B20DE"/>
    <w:rsid w:val="005B232E"/>
    <w:rsid w:val="005B3F41"/>
    <w:rsid w:val="005B44D4"/>
    <w:rsid w:val="005B494C"/>
    <w:rsid w:val="005B4D18"/>
    <w:rsid w:val="005B5C39"/>
    <w:rsid w:val="005B6041"/>
    <w:rsid w:val="005B615A"/>
    <w:rsid w:val="005B7CEE"/>
    <w:rsid w:val="005C0CFC"/>
    <w:rsid w:val="005C186F"/>
    <w:rsid w:val="005C28FA"/>
    <w:rsid w:val="005C43BC"/>
    <w:rsid w:val="005C46AE"/>
    <w:rsid w:val="005C50D7"/>
    <w:rsid w:val="005C5930"/>
    <w:rsid w:val="005C7E70"/>
    <w:rsid w:val="005D1B65"/>
    <w:rsid w:val="005D1B97"/>
    <w:rsid w:val="005D21D5"/>
    <w:rsid w:val="005D2575"/>
    <w:rsid w:val="005D395B"/>
    <w:rsid w:val="005E04C1"/>
    <w:rsid w:val="005E14ED"/>
    <w:rsid w:val="005E2D73"/>
    <w:rsid w:val="005E2F47"/>
    <w:rsid w:val="005E35E3"/>
    <w:rsid w:val="005E4A6B"/>
    <w:rsid w:val="005E55BD"/>
    <w:rsid w:val="005E562F"/>
    <w:rsid w:val="005F00F7"/>
    <w:rsid w:val="005F0518"/>
    <w:rsid w:val="005F33D2"/>
    <w:rsid w:val="005F4FA3"/>
    <w:rsid w:val="005F6055"/>
    <w:rsid w:val="005F6C53"/>
    <w:rsid w:val="00603549"/>
    <w:rsid w:val="00604684"/>
    <w:rsid w:val="00605AF5"/>
    <w:rsid w:val="00606EFF"/>
    <w:rsid w:val="00611260"/>
    <w:rsid w:val="006155A8"/>
    <w:rsid w:val="006160C1"/>
    <w:rsid w:val="00616D9F"/>
    <w:rsid w:val="00617E2C"/>
    <w:rsid w:val="00617F4D"/>
    <w:rsid w:val="00620B35"/>
    <w:rsid w:val="00620CF4"/>
    <w:rsid w:val="006210FD"/>
    <w:rsid w:val="00621469"/>
    <w:rsid w:val="00621D1E"/>
    <w:rsid w:val="0062242B"/>
    <w:rsid w:val="00622500"/>
    <w:rsid w:val="0062556B"/>
    <w:rsid w:val="006263C3"/>
    <w:rsid w:val="006266A2"/>
    <w:rsid w:val="00626C35"/>
    <w:rsid w:val="006279E7"/>
    <w:rsid w:val="00632A78"/>
    <w:rsid w:val="006332A2"/>
    <w:rsid w:val="006333AA"/>
    <w:rsid w:val="006357BB"/>
    <w:rsid w:val="006359D9"/>
    <w:rsid w:val="00636627"/>
    <w:rsid w:val="006366E2"/>
    <w:rsid w:val="0063732A"/>
    <w:rsid w:val="00651AAF"/>
    <w:rsid w:val="00652126"/>
    <w:rsid w:val="00652CBC"/>
    <w:rsid w:val="006533D1"/>
    <w:rsid w:val="006540D7"/>
    <w:rsid w:val="0065689A"/>
    <w:rsid w:val="006608C5"/>
    <w:rsid w:val="00662406"/>
    <w:rsid w:val="0066251E"/>
    <w:rsid w:val="00663DCA"/>
    <w:rsid w:val="0066506D"/>
    <w:rsid w:val="00665DBE"/>
    <w:rsid w:val="00665E50"/>
    <w:rsid w:val="006670EB"/>
    <w:rsid w:val="00667288"/>
    <w:rsid w:val="006673C7"/>
    <w:rsid w:val="00671509"/>
    <w:rsid w:val="0067228D"/>
    <w:rsid w:val="00672723"/>
    <w:rsid w:val="0067292E"/>
    <w:rsid w:val="00673918"/>
    <w:rsid w:val="00674672"/>
    <w:rsid w:val="00674CB8"/>
    <w:rsid w:val="00676116"/>
    <w:rsid w:val="00677434"/>
    <w:rsid w:val="00683D5B"/>
    <w:rsid w:val="00684B57"/>
    <w:rsid w:val="0068735A"/>
    <w:rsid w:val="00687CA3"/>
    <w:rsid w:val="00690837"/>
    <w:rsid w:val="00691D3D"/>
    <w:rsid w:val="006930B2"/>
    <w:rsid w:val="006937AE"/>
    <w:rsid w:val="006950B6"/>
    <w:rsid w:val="0069567F"/>
    <w:rsid w:val="006957F5"/>
    <w:rsid w:val="00697BBE"/>
    <w:rsid w:val="00697CC6"/>
    <w:rsid w:val="006A020D"/>
    <w:rsid w:val="006A43ED"/>
    <w:rsid w:val="006A508C"/>
    <w:rsid w:val="006A5112"/>
    <w:rsid w:val="006A5AA7"/>
    <w:rsid w:val="006A5EB8"/>
    <w:rsid w:val="006A7AE5"/>
    <w:rsid w:val="006B1A57"/>
    <w:rsid w:val="006B268F"/>
    <w:rsid w:val="006B4C63"/>
    <w:rsid w:val="006B599C"/>
    <w:rsid w:val="006B7445"/>
    <w:rsid w:val="006B75EA"/>
    <w:rsid w:val="006C3A0A"/>
    <w:rsid w:val="006C4B6B"/>
    <w:rsid w:val="006C69E8"/>
    <w:rsid w:val="006C6D7C"/>
    <w:rsid w:val="006D029C"/>
    <w:rsid w:val="006D058A"/>
    <w:rsid w:val="006D0788"/>
    <w:rsid w:val="006D21CA"/>
    <w:rsid w:val="006D23EE"/>
    <w:rsid w:val="006D3A56"/>
    <w:rsid w:val="006D41D5"/>
    <w:rsid w:val="006D6168"/>
    <w:rsid w:val="006E06AE"/>
    <w:rsid w:val="006E171F"/>
    <w:rsid w:val="006E3F68"/>
    <w:rsid w:val="006E4866"/>
    <w:rsid w:val="006E61D6"/>
    <w:rsid w:val="006E6C54"/>
    <w:rsid w:val="006E6D4E"/>
    <w:rsid w:val="006F1BBB"/>
    <w:rsid w:val="006F2782"/>
    <w:rsid w:val="006F2849"/>
    <w:rsid w:val="006F2B84"/>
    <w:rsid w:val="006F7C2A"/>
    <w:rsid w:val="00701A5E"/>
    <w:rsid w:val="007049A7"/>
    <w:rsid w:val="00705139"/>
    <w:rsid w:val="007069A0"/>
    <w:rsid w:val="00707243"/>
    <w:rsid w:val="00707F08"/>
    <w:rsid w:val="0071033E"/>
    <w:rsid w:val="0071097D"/>
    <w:rsid w:val="007114B8"/>
    <w:rsid w:val="00711DB7"/>
    <w:rsid w:val="00714970"/>
    <w:rsid w:val="007164C2"/>
    <w:rsid w:val="007169A7"/>
    <w:rsid w:val="0071788E"/>
    <w:rsid w:val="007200FF"/>
    <w:rsid w:val="00720851"/>
    <w:rsid w:val="007208B9"/>
    <w:rsid w:val="00720F4A"/>
    <w:rsid w:val="007210A9"/>
    <w:rsid w:val="00723A4C"/>
    <w:rsid w:val="0072522B"/>
    <w:rsid w:val="00726CA9"/>
    <w:rsid w:val="0072706B"/>
    <w:rsid w:val="0072718B"/>
    <w:rsid w:val="00730F3B"/>
    <w:rsid w:val="00733963"/>
    <w:rsid w:val="007348F9"/>
    <w:rsid w:val="00737841"/>
    <w:rsid w:val="00737EEC"/>
    <w:rsid w:val="007413EE"/>
    <w:rsid w:val="0074364D"/>
    <w:rsid w:val="00744871"/>
    <w:rsid w:val="007449C0"/>
    <w:rsid w:val="00744F65"/>
    <w:rsid w:val="0074547F"/>
    <w:rsid w:val="0075092B"/>
    <w:rsid w:val="00750C0A"/>
    <w:rsid w:val="00750C18"/>
    <w:rsid w:val="00751A71"/>
    <w:rsid w:val="00752A3B"/>
    <w:rsid w:val="00752E77"/>
    <w:rsid w:val="00754B15"/>
    <w:rsid w:val="00756454"/>
    <w:rsid w:val="00757780"/>
    <w:rsid w:val="00761185"/>
    <w:rsid w:val="007620A6"/>
    <w:rsid w:val="00762306"/>
    <w:rsid w:val="00763070"/>
    <w:rsid w:val="007649D2"/>
    <w:rsid w:val="00764F42"/>
    <w:rsid w:val="00765721"/>
    <w:rsid w:val="00765BA8"/>
    <w:rsid w:val="00766E03"/>
    <w:rsid w:val="00770151"/>
    <w:rsid w:val="00771556"/>
    <w:rsid w:val="00772872"/>
    <w:rsid w:val="00772F81"/>
    <w:rsid w:val="00775112"/>
    <w:rsid w:val="00775435"/>
    <w:rsid w:val="007771E9"/>
    <w:rsid w:val="007830FD"/>
    <w:rsid w:val="007839D4"/>
    <w:rsid w:val="00783F31"/>
    <w:rsid w:val="0078421F"/>
    <w:rsid w:val="0078452D"/>
    <w:rsid w:val="00785789"/>
    <w:rsid w:val="00790ED6"/>
    <w:rsid w:val="007918BC"/>
    <w:rsid w:val="00791BDC"/>
    <w:rsid w:val="00793DBA"/>
    <w:rsid w:val="00794320"/>
    <w:rsid w:val="007946FB"/>
    <w:rsid w:val="00794B2D"/>
    <w:rsid w:val="007976F6"/>
    <w:rsid w:val="007A0026"/>
    <w:rsid w:val="007A0687"/>
    <w:rsid w:val="007A07B6"/>
    <w:rsid w:val="007A19B6"/>
    <w:rsid w:val="007A3294"/>
    <w:rsid w:val="007A4AD3"/>
    <w:rsid w:val="007A51A4"/>
    <w:rsid w:val="007B037F"/>
    <w:rsid w:val="007B03BC"/>
    <w:rsid w:val="007B0DF5"/>
    <w:rsid w:val="007B17FC"/>
    <w:rsid w:val="007B3645"/>
    <w:rsid w:val="007B51F1"/>
    <w:rsid w:val="007B6A35"/>
    <w:rsid w:val="007B7D0F"/>
    <w:rsid w:val="007B7F50"/>
    <w:rsid w:val="007C3816"/>
    <w:rsid w:val="007C6868"/>
    <w:rsid w:val="007C6DE1"/>
    <w:rsid w:val="007C7039"/>
    <w:rsid w:val="007C73C2"/>
    <w:rsid w:val="007C74F6"/>
    <w:rsid w:val="007D00E1"/>
    <w:rsid w:val="007D0281"/>
    <w:rsid w:val="007D0698"/>
    <w:rsid w:val="007D145E"/>
    <w:rsid w:val="007D1485"/>
    <w:rsid w:val="007D1E1A"/>
    <w:rsid w:val="007D621D"/>
    <w:rsid w:val="007E35D5"/>
    <w:rsid w:val="007E56C4"/>
    <w:rsid w:val="007E6225"/>
    <w:rsid w:val="007E69B0"/>
    <w:rsid w:val="007E74FE"/>
    <w:rsid w:val="007F0DCA"/>
    <w:rsid w:val="007F2EBB"/>
    <w:rsid w:val="007F3C99"/>
    <w:rsid w:val="007F4F71"/>
    <w:rsid w:val="007F6F9F"/>
    <w:rsid w:val="007F7262"/>
    <w:rsid w:val="00800627"/>
    <w:rsid w:val="008013AE"/>
    <w:rsid w:val="00801AF4"/>
    <w:rsid w:val="008034AE"/>
    <w:rsid w:val="00804E63"/>
    <w:rsid w:val="008104DD"/>
    <w:rsid w:val="00811187"/>
    <w:rsid w:val="00811E22"/>
    <w:rsid w:val="008131A9"/>
    <w:rsid w:val="00814AEB"/>
    <w:rsid w:val="00816B97"/>
    <w:rsid w:val="0082380A"/>
    <w:rsid w:val="00824276"/>
    <w:rsid w:val="008257A8"/>
    <w:rsid w:val="008276CE"/>
    <w:rsid w:val="008316A1"/>
    <w:rsid w:val="00832014"/>
    <w:rsid w:val="00832920"/>
    <w:rsid w:val="00833677"/>
    <w:rsid w:val="00833A75"/>
    <w:rsid w:val="008351C4"/>
    <w:rsid w:val="008362BA"/>
    <w:rsid w:val="00840D7B"/>
    <w:rsid w:val="0084124C"/>
    <w:rsid w:val="00841C78"/>
    <w:rsid w:val="00850796"/>
    <w:rsid w:val="00851E4B"/>
    <w:rsid w:val="00852CCA"/>
    <w:rsid w:val="00855A82"/>
    <w:rsid w:val="00855C07"/>
    <w:rsid w:val="0085691F"/>
    <w:rsid w:val="00856D45"/>
    <w:rsid w:val="00856D7C"/>
    <w:rsid w:val="00861D41"/>
    <w:rsid w:val="00862114"/>
    <w:rsid w:val="00862142"/>
    <w:rsid w:val="00864A92"/>
    <w:rsid w:val="008654AF"/>
    <w:rsid w:val="00865686"/>
    <w:rsid w:val="00865E7B"/>
    <w:rsid w:val="00866851"/>
    <w:rsid w:val="00866CEB"/>
    <w:rsid w:val="00867A1E"/>
    <w:rsid w:val="0087000E"/>
    <w:rsid w:val="00870500"/>
    <w:rsid w:val="00870E72"/>
    <w:rsid w:val="008729E9"/>
    <w:rsid w:val="00880039"/>
    <w:rsid w:val="00881365"/>
    <w:rsid w:val="008849DB"/>
    <w:rsid w:val="0088560A"/>
    <w:rsid w:val="00885A8A"/>
    <w:rsid w:val="00886203"/>
    <w:rsid w:val="00890FDB"/>
    <w:rsid w:val="0089129B"/>
    <w:rsid w:val="00893205"/>
    <w:rsid w:val="00894569"/>
    <w:rsid w:val="00894B80"/>
    <w:rsid w:val="008958AE"/>
    <w:rsid w:val="008970A7"/>
    <w:rsid w:val="008970CB"/>
    <w:rsid w:val="008A0045"/>
    <w:rsid w:val="008A2522"/>
    <w:rsid w:val="008A2B94"/>
    <w:rsid w:val="008A2FB1"/>
    <w:rsid w:val="008A3198"/>
    <w:rsid w:val="008A3CB6"/>
    <w:rsid w:val="008A3FE4"/>
    <w:rsid w:val="008A4597"/>
    <w:rsid w:val="008A6A4B"/>
    <w:rsid w:val="008B0726"/>
    <w:rsid w:val="008B07EF"/>
    <w:rsid w:val="008B10D8"/>
    <w:rsid w:val="008B1281"/>
    <w:rsid w:val="008B2F61"/>
    <w:rsid w:val="008B477B"/>
    <w:rsid w:val="008B4D6E"/>
    <w:rsid w:val="008B602A"/>
    <w:rsid w:val="008B6ED8"/>
    <w:rsid w:val="008B72A9"/>
    <w:rsid w:val="008B7413"/>
    <w:rsid w:val="008B7CAF"/>
    <w:rsid w:val="008C1CF7"/>
    <w:rsid w:val="008C1EC1"/>
    <w:rsid w:val="008C2535"/>
    <w:rsid w:val="008C4998"/>
    <w:rsid w:val="008C59C2"/>
    <w:rsid w:val="008C65A2"/>
    <w:rsid w:val="008C6A0E"/>
    <w:rsid w:val="008D1B95"/>
    <w:rsid w:val="008D233E"/>
    <w:rsid w:val="008D5CFE"/>
    <w:rsid w:val="008D62CB"/>
    <w:rsid w:val="008D646F"/>
    <w:rsid w:val="008E169B"/>
    <w:rsid w:val="008E2D6C"/>
    <w:rsid w:val="008E42A1"/>
    <w:rsid w:val="008E5DF9"/>
    <w:rsid w:val="008E6A69"/>
    <w:rsid w:val="008E72E4"/>
    <w:rsid w:val="008E7B49"/>
    <w:rsid w:val="008E7BA7"/>
    <w:rsid w:val="008F0A11"/>
    <w:rsid w:val="008F1272"/>
    <w:rsid w:val="008F674A"/>
    <w:rsid w:val="008F6E3D"/>
    <w:rsid w:val="008F71E6"/>
    <w:rsid w:val="008F7D0B"/>
    <w:rsid w:val="009012B4"/>
    <w:rsid w:val="009015EB"/>
    <w:rsid w:val="00902500"/>
    <w:rsid w:val="00902DDE"/>
    <w:rsid w:val="00902FB0"/>
    <w:rsid w:val="0090622E"/>
    <w:rsid w:val="00906DFB"/>
    <w:rsid w:val="009070A5"/>
    <w:rsid w:val="009125C5"/>
    <w:rsid w:val="00912A61"/>
    <w:rsid w:val="0091389F"/>
    <w:rsid w:val="00913C4B"/>
    <w:rsid w:val="00915119"/>
    <w:rsid w:val="00915E48"/>
    <w:rsid w:val="00915F72"/>
    <w:rsid w:val="0091667A"/>
    <w:rsid w:val="00916EC2"/>
    <w:rsid w:val="009179DD"/>
    <w:rsid w:val="0092040D"/>
    <w:rsid w:val="0092462F"/>
    <w:rsid w:val="00927282"/>
    <w:rsid w:val="00930953"/>
    <w:rsid w:val="0093172A"/>
    <w:rsid w:val="00931F02"/>
    <w:rsid w:val="009329D8"/>
    <w:rsid w:val="00933D6A"/>
    <w:rsid w:val="00933DFE"/>
    <w:rsid w:val="00934ECA"/>
    <w:rsid w:val="00937F20"/>
    <w:rsid w:val="00940314"/>
    <w:rsid w:val="00941426"/>
    <w:rsid w:val="00943BDF"/>
    <w:rsid w:val="0094580E"/>
    <w:rsid w:val="009465F9"/>
    <w:rsid w:val="0094725F"/>
    <w:rsid w:val="0094755F"/>
    <w:rsid w:val="009507BB"/>
    <w:rsid w:val="009511BB"/>
    <w:rsid w:val="00951C77"/>
    <w:rsid w:val="0095326C"/>
    <w:rsid w:val="0095384E"/>
    <w:rsid w:val="00953F54"/>
    <w:rsid w:val="00953F9C"/>
    <w:rsid w:val="009543A8"/>
    <w:rsid w:val="009544FE"/>
    <w:rsid w:val="00954A19"/>
    <w:rsid w:val="00954B0F"/>
    <w:rsid w:val="00955B5B"/>
    <w:rsid w:val="00956A8D"/>
    <w:rsid w:val="00957D2C"/>
    <w:rsid w:val="00960C86"/>
    <w:rsid w:val="009613A0"/>
    <w:rsid w:val="009613F8"/>
    <w:rsid w:val="0096605F"/>
    <w:rsid w:val="00966DFC"/>
    <w:rsid w:val="00967885"/>
    <w:rsid w:val="009725B0"/>
    <w:rsid w:val="00972F49"/>
    <w:rsid w:val="0097718C"/>
    <w:rsid w:val="00977468"/>
    <w:rsid w:val="00977C63"/>
    <w:rsid w:val="00980E61"/>
    <w:rsid w:val="00982EBE"/>
    <w:rsid w:val="00983AF2"/>
    <w:rsid w:val="00983B26"/>
    <w:rsid w:val="00986690"/>
    <w:rsid w:val="009900E1"/>
    <w:rsid w:val="0099105D"/>
    <w:rsid w:val="0099164A"/>
    <w:rsid w:val="00997202"/>
    <w:rsid w:val="009A2EBF"/>
    <w:rsid w:val="009A3758"/>
    <w:rsid w:val="009A51C2"/>
    <w:rsid w:val="009B07EF"/>
    <w:rsid w:val="009B0C71"/>
    <w:rsid w:val="009B178E"/>
    <w:rsid w:val="009B1B90"/>
    <w:rsid w:val="009B287A"/>
    <w:rsid w:val="009B2FC2"/>
    <w:rsid w:val="009B37A1"/>
    <w:rsid w:val="009B44AA"/>
    <w:rsid w:val="009B5DEC"/>
    <w:rsid w:val="009B74F8"/>
    <w:rsid w:val="009C34E2"/>
    <w:rsid w:val="009C5512"/>
    <w:rsid w:val="009C5B44"/>
    <w:rsid w:val="009C5C22"/>
    <w:rsid w:val="009C6BAD"/>
    <w:rsid w:val="009D097F"/>
    <w:rsid w:val="009D31DF"/>
    <w:rsid w:val="009D4BF4"/>
    <w:rsid w:val="009D4F83"/>
    <w:rsid w:val="009D5776"/>
    <w:rsid w:val="009D5EEF"/>
    <w:rsid w:val="009D669D"/>
    <w:rsid w:val="009D6EAB"/>
    <w:rsid w:val="009D6F6E"/>
    <w:rsid w:val="009E0471"/>
    <w:rsid w:val="009E0B39"/>
    <w:rsid w:val="009E1694"/>
    <w:rsid w:val="009E523A"/>
    <w:rsid w:val="009E6390"/>
    <w:rsid w:val="009E7207"/>
    <w:rsid w:val="009F00FD"/>
    <w:rsid w:val="009F1B31"/>
    <w:rsid w:val="009F23BF"/>
    <w:rsid w:val="009F2ABD"/>
    <w:rsid w:val="009F6A4A"/>
    <w:rsid w:val="009F72DF"/>
    <w:rsid w:val="00A0004D"/>
    <w:rsid w:val="00A035D2"/>
    <w:rsid w:val="00A03637"/>
    <w:rsid w:val="00A042B3"/>
    <w:rsid w:val="00A05742"/>
    <w:rsid w:val="00A06E54"/>
    <w:rsid w:val="00A102E1"/>
    <w:rsid w:val="00A10BCC"/>
    <w:rsid w:val="00A166F5"/>
    <w:rsid w:val="00A221E8"/>
    <w:rsid w:val="00A2480C"/>
    <w:rsid w:val="00A249AD"/>
    <w:rsid w:val="00A25D73"/>
    <w:rsid w:val="00A25F2E"/>
    <w:rsid w:val="00A27695"/>
    <w:rsid w:val="00A27BB4"/>
    <w:rsid w:val="00A30542"/>
    <w:rsid w:val="00A37073"/>
    <w:rsid w:val="00A37248"/>
    <w:rsid w:val="00A4049F"/>
    <w:rsid w:val="00A4083A"/>
    <w:rsid w:val="00A41779"/>
    <w:rsid w:val="00A41981"/>
    <w:rsid w:val="00A41BDD"/>
    <w:rsid w:val="00A42976"/>
    <w:rsid w:val="00A42DE8"/>
    <w:rsid w:val="00A431C0"/>
    <w:rsid w:val="00A437C6"/>
    <w:rsid w:val="00A43800"/>
    <w:rsid w:val="00A44F4F"/>
    <w:rsid w:val="00A46CAE"/>
    <w:rsid w:val="00A46F52"/>
    <w:rsid w:val="00A47C47"/>
    <w:rsid w:val="00A50799"/>
    <w:rsid w:val="00A509A0"/>
    <w:rsid w:val="00A5132B"/>
    <w:rsid w:val="00A5140B"/>
    <w:rsid w:val="00A51F71"/>
    <w:rsid w:val="00A53414"/>
    <w:rsid w:val="00A54B84"/>
    <w:rsid w:val="00A5713D"/>
    <w:rsid w:val="00A61CA9"/>
    <w:rsid w:val="00A61DC0"/>
    <w:rsid w:val="00A63A04"/>
    <w:rsid w:val="00A63CC7"/>
    <w:rsid w:val="00A64AA2"/>
    <w:rsid w:val="00A668C4"/>
    <w:rsid w:val="00A67F68"/>
    <w:rsid w:val="00A70DBC"/>
    <w:rsid w:val="00A713D2"/>
    <w:rsid w:val="00A7205E"/>
    <w:rsid w:val="00A72D25"/>
    <w:rsid w:val="00A750DC"/>
    <w:rsid w:val="00A767DF"/>
    <w:rsid w:val="00A817C2"/>
    <w:rsid w:val="00A82420"/>
    <w:rsid w:val="00A8467C"/>
    <w:rsid w:val="00A84E33"/>
    <w:rsid w:val="00A8677A"/>
    <w:rsid w:val="00A87DFB"/>
    <w:rsid w:val="00A900A0"/>
    <w:rsid w:val="00A91B43"/>
    <w:rsid w:val="00A9364B"/>
    <w:rsid w:val="00A947AA"/>
    <w:rsid w:val="00A9564E"/>
    <w:rsid w:val="00A95E82"/>
    <w:rsid w:val="00AA03FE"/>
    <w:rsid w:val="00AA1D8D"/>
    <w:rsid w:val="00AA253F"/>
    <w:rsid w:val="00AA37E1"/>
    <w:rsid w:val="00AA5195"/>
    <w:rsid w:val="00AA775A"/>
    <w:rsid w:val="00AB2C93"/>
    <w:rsid w:val="00AB4643"/>
    <w:rsid w:val="00AB53F3"/>
    <w:rsid w:val="00AC1F46"/>
    <w:rsid w:val="00AC33BB"/>
    <w:rsid w:val="00AC4FDD"/>
    <w:rsid w:val="00AD0674"/>
    <w:rsid w:val="00AD18B3"/>
    <w:rsid w:val="00AD1906"/>
    <w:rsid w:val="00AD278E"/>
    <w:rsid w:val="00AD363A"/>
    <w:rsid w:val="00AD6B69"/>
    <w:rsid w:val="00AD75EF"/>
    <w:rsid w:val="00AE1BEA"/>
    <w:rsid w:val="00AE2759"/>
    <w:rsid w:val="00AE32F5"/>
    <w:rsid w:val="00AE346D"/>
    <w:rsid w:val="00AE404A"/>
    <w:rsid w:val="00AE6427"/>
    <w:rsid w:val="00AE6F01"/>
    <w:rsid w:val="00AF1A83"/>
    <w:rsid w:val="00AF3EEF"/>
    <w:rsid w:val="00AF43F9"/>
    <w:rsid w:val="00AF46E6"/>
    <w:rsid w:val="00AF4BF9"/>
    <w:rsid w:val="00AF5C16"/>
    <w:rsid w:val="00B04E1F"/>
    <w:rsid w:val="00B10256"/>
    <w:rsid w:val="00B10F5A"/>
    <w:rsid w:val="00B1179C"/>
    <w:rsid w:val="00B11992"/>
    <w:rsid w:val="00B12CCE"/>
    <w:rsid w:val="00B12F34"/>
    <w:rsid w:val="00B12FB9"/>
    <w:rsid w:val="00B162C4"/>
    <w:rsid w:val="00B1667F"/>
    <w:rsid w:val="00B17391"/>
    <w:rsid w:val="00B21550"/>
    <w:rsid w:val="00B21F5E"/>
    <w:rsid w:val="00B24269"/>
    <w:rsid w:val="00B25614"/>
    <w:rsid w:val="00B275D2"/>
    <w:rsid w:val="00B31C14"/>
    <w:rsid w:val="00B32629"/>
    <w:rsid w:val="00B3513E"/>
    <w:rsid w:val="00B36DBF"/>
    <w:rsid w:val="00B3767D"/>
    <w:rsid w:val="00B37BEE"/>
    <w:rsid w:val="00B40530"/>
    <w:rsid w:val="00B41123"/>
    <w:rsid w:val="00B4462B"/>
    <w:rsid w:val="00B44BE1"/>
    <w:rsid w:val="00B44D76"/>
    <w:rsid w:val="00B451D1"/>
    <w:rsid w:val="00B4552F"/>
    <w:rsid w:val="00B47136"/>
    <w:rsid w:val="00B47730"/>
    <w:rsid w:val="00B50C38"/>
    <w:rsid w:val="00B51C5C"/>
    <w:rsid w:val="00B51D3B"/>
    <w:rsid w:val="00B52B75"/>
    <w:rsid w:val="00B57C5B"/>
    <w:rsid w:val="00B60337"/>
    <w:rsid w:val="00B6155D"/>
    <w:rsid w:val="00B63E3B"/>
    <w:rsid w:val="00B647B6"/>
    <w:rsid w:val="00B64D8E"/>
    <w:rsid w:val="00B65E8F"/>
    <w:rsid w:val="00B67061"/>
    <w:rsid w:val="00B67B40"/>
    <w:rsid w:val="00B67EA9"/>
    <w:rsid w:val="00B67F71"/>
    <w:rsid w:val="00B70698"/>
    <w:rsid w:val="00B71A27"/>
    <w:rsid w:val="00B72F00"/>
    <w:rsid w:val="00B73D23"/>
    <w:rsid w:val="00B73D29"/>
    <w:rsid w:val="00B81E26"/>
    <w:rsid w:val="00B83F9A"/>
    <w:rsid w:val="00B86561"/>
    <w:rsid w:val="00B865DF"/>
    <w:rsid w:val="00B86F89"/>
    <w:rsid w:val="00B91F87"/>
    <w:rsid w:val="00B968A6"/>
    <w:rsid w:val="00B96CA9"/>
    <w:rsid w:val="00BA18E1"/>
    <w:rsid w:val="00BA5BCC"/>
    <w:rsid w:val="00BA5CB7"/>
    <w:rsid w:val="00BB3F13"/>
    <w:rsid w:val="00BB5113"/>
    <w:rsid w:val="00BB5888"/>
    <w:rsid w:val="00BB7AE9"/>
    <w:rsid w:val="00BC0D68"/>
    <w:rsid w:val="00BC20F9"/>
    <w:rsid w:val="00BC302B"/>
    <w:rsid w:val="00BC5039"/>
    <w:rsid w:val="00BC6279"/>
    <w:rsid w:val="00BC7E59"/>
    <w:rsid w:val="00BD05A2"/>
    <w:rsid w:val="00BD2706"/>
    <w:rsid w:val="00BD4241"/>
    <w:rsid w:val="00BD4D58"/>
    <w:rsid w:val="00BD6E46"/>
    <w:rsid w:val="00BD7587"/>
    <w:rsid w:val="00BD7B1B"/>
    <w:rsid w:val="00BE028A"/>
    <w:rsid w:val="00BE52CE"/>
    <w:rsid w:val="00BE656C"/>
    <w:rsid w:val="00BE65E9"/>
    <w:rsid w:val="00BE6A3A"/>
    <w:rsid w:val="00BE7353"/>
    <w:rsid w:val="00BE7BF8"/>
    <w:rsid w:val="00BF022C"/>
    <w:rsid w:val="00BF0E19"/>
    <w:rsid w:val="00BF5508"/>
    <w:rsid w:val="00BF5CEC"/>
    <w:rsid w:val="00C00915"/>
    <w:rsid w:val="00C024FF"/>
    <w:rsid w:val="00C0464B"/>
    <w:rsid w:val="00C072A1"/>
    <w:rsid w:val="00C074AC"/>
    <w:rsid w:val="00C07B6F"/>
    <w:rsid w:val="00C11252"/>
    <w:rsid w:val="00C154FD"/>
    <w:rsid w:val="00C156C2"/>
    <w:rsid w:val="00C16FE5"/>
    <w:rsid w:val="00C20545"/>
    <w:rsid w:val="00C2081D"/>
    <w:rsid w:val="00C23550"/>
    <w:rsid w:val="00C264FE"/>
    <w:rsid w:val="00C2690F"/>
    <w:rsid w:val="00C271D0"/>
    <w:rsid w:val="00C2720A"/>
    <w:rsid w:val="00C305D1"/>
    <w:rsid w:val="00C30D6C"/>
    <w:rsid w:val="00C317BB"/>
    <w:rsid w:val="00C31C24"/>
    <w:rsid w:val="00C3253C"/>
    <w:rsid w:val="00C32952"/>
    <w:rsid w:val="00C32A5A"/>
    <w:rsid w:val="00C32C09"/>
    <w:rsid w:val="00C338FE"/>
    <w:rsid w:val="00C37FC1"/>
    <w:rsid w:val="00C40389"/>
    <w:rsid w:val="00C40F1E"/>
    <w:rsid w:val="00C42193"/>
    <w:rsid w:val="00C47527"/>
    <w:rsid w:val="00C50EC5"/>
    <w:rsid w:val="00C5135D"/>
    <w:rsid w:val="00C52386"/>
    <w:rsid w:val="00C533B9"/>
    <w:rsid w:val="00C53A44"/>
    <w:rsid w:val="00C53AC0"/>
    <w:rsid w:val="00C55A6D"/>
    <w:rsid w:val="00C579A0"/>
    <w:rsid w:val="00C606F1"/>
    <w:rsid w:val="00C6072C"/>
    <w:rsid w:val="00C62982"/>
    <w:rsid w:val="00C65513"/>
    <w:rsid w:val="00C66D0E"/>
    <w:rsid w:val="00C67B15"/>
    <w:rsid w:val="00C67EBD"/>
    <w:rsid w:val="00C72124"/>
    <w:rsid w:val="00C722C5"/>
    <w:rsid w:val="00C7533F"/>
    <w:rsid w:val="00C7543F"/>
    <w:rsid w:val="00C76778"/>
    <w:rsid w:val="00C76B25"/>
    <w:rsid w:val="00C83379"/>
    <w:rsid w:val="00C85BD0"/>
    <w:rsid w:val="00C914B7"/>
    <w:rsid w:val="00C9300C"/>
    <w:rsid w:val="00C931FE"/>
    <w:rsid w:val="00C96382"/>
    <w:rsid w:val="00C97ED5"/>
    <w:rsid w:val="00CA35F4"/>
    <w:rsid w:val="00CA5C8A"/>
    <w:rsid w:val="00CA6CD0"/>
    <w:rsid w:val="00CA71A4"/>
    <w:rsid w:val="00CA75C8"/>
    <w:rsid w:val="00CB0664"/>
    <w:rsid w:val="00CB0675"/>
    <w:rsid w:val="00CB08B3"/>
    <w:rsid w:val="00CB14EC"/>
    <w:rsid w:val="00CB152B"/>
    <w:rsid w:val="00CB1FF8"/>
    <w:rsid w:val="00CB3452"/>
    <w:rsid w:val="00CB3F9D"/>
    <w:rsid w:val="00CB474C"/>
    <w:rsid w:val="00CB694A"/>
    <w:rsid w:val="00CB6AEC"/>
    <w:rsid w:val="00CB7CE3"/>
    <w:rsid w:val="00CC036C"/>
    <w:rsid w:val="00CC1CBE"/>
    <w:rsid w:val="00CC2479"/>
    <w:rsid w:val="00CC705D"/>
    <w:rsid w:val="00CD20E8"/>
    <w:rsid w:val="00CD2CB7"/>
    <w:rsid w:val="00CD3636"/>
    <w:rsid w:val="00CD37D2"/>
    <w:rsid w:val="00CD50A1"/>
    <w:rsid w:val="00CD5260"/>
    <w:rsid w:val="00CD6715"/>
    <w:rsid w:val="00CD6794"/>
    <w:rsid w:val="00CE12EB"/>
    <w:rsid w:val="00CE47AC"/>
    <w:rsid w:val="00CE5691"/>
    <w:rsid w:val="00CE5B4E"/>
    <w:rsid w:val="00CE6066"/>
    <w:rsid w:val="00CE6117"/>
    <w:rsid w:val="00CF184D"/>
    <w:rsid w:val="00CF1B4C"/>
    <w:rsid w:val="00CF2333"/>
    <w:rsid w:val="00CF3EB4"/>
    <w:rsid w:val="00CF4FEE"/>
    <w:rsid w:val="00CF54BC"/>
    <w:rsid w:val="00CF5705"/>
    <w:rsid w:val="00CF5798"/>
    <w:rsid w:val="00CF58AB"/>
    <w:rsid w:val="00CF7AFF"/>
    <w:rsid w:val="00D00B0B"/>
    <w:rsid w:val="00D00C4E"/>
    <w:rsid w:val="00D02906"/>
    <w:rsid w:val="00D038B8"/>
    <w:rsid w:val="00D04440"/>
    <w:rsid w:val="00D046AC"/>
    <w:rsid w:val="00D04702"/>
    <w:rsid w:val="00D0774B"/>
    <w:rsid w:val="00D07A98"/>
    <w:rsid w:val="00D1148D"/>
    <w:rsid w:val="00D1260D"/>
    <w:rsid w:val="00D13EB4"/>
    <w:rsid w:val="00D14792"/>
    <w:rsid w:val="00D14D7D"/>
    <w:rsid w:val="00D15D50"/>
    <w:rsid w:val="00D17B76"/>
    <w:rsid w:val="00D2166A"/>
    <w:rsid w:val="00D221F9"/>
    <w:rsid w:val="00D26399"/>
    <w:rsid w:val="00D268D1"/>
    <w:rsid w:val="00D31424"/>
    <w:rsid w:val="00D31519"/>
    <w:rsid w:val="00D31B68"/>
    <w:rsid w:val="00D330B7"/>
    <w:rsid w:val="00D346AD"/>
    <w:rsid w:val="00D353AF"/>
    <w:rsid w:val="00D35428"/>
    <w:rsid w:val="00D35442"/>
    <w:rsid w:val="00D35644"/>
    <w:rsid w:val="00D376FB"/>
    <w:rsid w:val="00D414B1"/>
    <w:rsid w:val="00D41E2F"/>
    <w:rsid w:val="00D43FEC"/>
    <w:rsid w:val="00D46A7E"/>
    <w:rsid w:val="00D47326"/>
    <w:rsid w:val="00D50C48"/>
    <w:rsid w:val="00D51A9E"/>
    <w:rsid w:val="00D5206C"/>
    <w:rsid w:val="00D5457D"/>
    <w:rsid w:val="00D54DB8"/>
    <w:rsid w:val="00D6229C"/>
    <w:rsid w:val="00D63650"/>
    <w:rsid w:val="00D63C0B"/>
    <w:rsid w:val="00D71D41"/>
    <w:rsid w:val="00D72448"/>
    <w:rsid w:val="00D74180"/>
    <w:rsid w:val="00D74322"/>
    <w:rsid w:val="00D746F5"/>
    <w:rsid w:val="00D75F76"/>
    <w:rsid w:val="00D80C13"/>
    <w:rsid w:val="00D813C3"/>
    <w:rsid w:val="00D81AF7"/>
    <w:rsid w:val="00D82682"/>
    <w:rsid w:val="00D82D9E"/>
    <w:rsid w:val="00D83928"/>
    <w:rsid w:val="00D846FE"/>
    <w:rsid w:val="00D851AC"/>
    <w:rsid w:val="00D85E05"/>
    <w:rsid w:val="00D862E0"/>
    <w:rsid w:val="00D86E59"/>
    <w:rsid w:val="00D90517"/>
    <w:rsid w:val="00D90EF3"/>
    <w:rsid w:val="00D925A0"/>
    <w:rsid w:val="00D9478A"/>
    <w:rsid w:val="00D96770"/>
    <w:rsid w:val="00D971A2"/>
    <w:rsid w:val="00DA1CA6"/>
    <w:rsid w:val="00DA3610"/>
    <w:rsid w:val="00DA689F"/>
    <w:rsid w:val="00DA6A2E"/>
    <w:rsid w:val="00DA6CA5"/>
    <w:rsid w:val="00DB22EB"/>
    <w:rsid w:val="00DB3800"/>
    <w:rsid w:val="00DB4E16"/>
    <w:rsid w:val="00DB625C"/>
    <w:rsid w:val="00DC10AB"/>
    <w:rsid w:val="00DC1403"/>
    <w:rsid w:val="00DC15F1"/>
    <w:rsid w:val="00DC25DA"/>
    <w:rsid w:val="00DC27FE"/>
    <w:rsid w:val="00DC2963"/>
    <w:rsid w:val="00DC3A69"/>
    <w:rsid w:val="00DC3BC5"/>
    <w:rsid w:val="00DC744D"/>
    <w:rsid w:val="00DD1DB6"/>
    <w:rsid w:val="00DD531E"/>
    <w:rsid w:val="00DD6F7E"/>
    <w:rsid w:val="00DE0308"/>
    <w:rsid w:val="00DE2DF9"/>
    <w:rsid w:val="00DE33F4"/>
    <w:rsid w:val="00DE346A"/>
    <w:rsid w:val="00DE487C"/>
    <w:rsid w:val="00DE5585"/>
    <w:rsid w:val="00DE5D70"/>
    <w:rsid w:val="00DE6B58"/>
    <w:rsid w:val="00DF06C4"/>
    <w:rsid w:val="00DF0745"/>
    <w:rsid w:val="00E00623"/>
    <w:rsid w:val="00E0188D"/>
    <w:rsid w:val="00E0359E"/>
    <w:rsid w:val="00E115A2"/>
    <w:rsid w:val="00E15A9B"/>
    <w:rsid w:val="00E168E4"/>
    <w:rsid w:val="00E20390"/>
    <w:rsid w:val="00E2287F"/>
    <w:rsid w:val="00E24B28"/>
    <w:rsid w:val="00E25A81"/>
    <w:rsid w:val="00E27931"/>
    <w:rsid w:val="00E27DFB"/>
    <w:rsid w:val="00E31155"/>
    <w:rsid w:val="00E31F73"/>
    <w:rsid w:val="00E32666"/>
    <w:rsid w:val="00E33355"/>
    <w:rsid w:val="00E3350E"/>
    <w:rsid w:val="00E34188"/>
    <w:rsid w:val="00E34FBD"/>
    <w:rsid w:val="00E35F15"/>
    <w:rsid w:val="00E371C7"/>
    <w:rsid w:val="00E402CA"/>
    <w:rsid w:val="00E43307"/>
    <w:rsid w:val="00E45A2C"/>
    <w:rsid w:val="00E47163"/>
    <w:rsid w:val="00E47B64"/>
    <w:rsid w:val="00E50A06"/>
    <w:rsid w:val="00E52B88"/>
    <w:rsid w:val="00E531A1"/>
    <w:rsid w:val="00E53533"/>
    <w:rsid w:val="00E56B70"/>
    <w:rsid w:val="00E608E5"/>
    <w:rsid w:val="00E60FE6"/>
    <w:rsid w:val="00E61679"/>
    <w:rsid w:val="00E616E4"/>
    <w:rsid w:val="00E61D9A"/>
    <w:rsid w:val="00E65E0B"/>
    <w:rsid w:val="00E66E91"/>
    <w:rsid w:val="00E7024F"/>
    <w:rsid w:val="00E70D63"/>
    <w:rsid w:val="00E70F54"/>
    <w:rsid w:val="00E71939"/>
    <w:rsid w:val="00E731B0"/>
    <w:rsid w:val="00E75683"/>
    <w:rsid w:val="00E75991"/>
    <w:rsid w:val="00E75C32"/>
    <w:rsid w:val="00E760F6"/>
    <w:rsid w:val="00E767CF"/>
    <w:rsid w:val="00E775E2"/>
    <w:rsid w:val="00E77739"/>
    <w:rsid w:val="00E7787C"/>
    <w:rsid w:val="00E80728"/>
    <w:rsid w:val="00E80A9B"/>
    <w:rsid w:val="00E8114B"/>
    <w:rsid w:val="00E81AA2"/>
    <w:rsid w:val="00E8229E"/>
    <w:rsid w:val="00E8238F"/>
    <w:rsid w:val="00E82D05"/>
    <w:rsid w:val="00E8393E"/>
    <w:rsid w:val="00E87A6B"/>
    <w:rsid w:val="00E90F8D"/>
    <w:rsid w:val="00E91C85"/>
    <w:rsid w:val="00E91E1A"/>
    <w:rsid w:val="00E91E6A"/>
    <w:rsid w:val="00E94837"/>
    <w:rsid w:val="00E94A8D"/>
    <w:rsid w:val="00E96458"/>
    <w:rsid w:val="00E96A9D"/>
    <w:rsid w:val="00E96B90"/>
    <w:rsid w:val="00E97534"/>
    <w:rsid w:val="00E97ED2"/>
    <w:rsid w:val="00EA01E3"/>
    <w:rsid w:val="00EA05DA"/>
    <w:rsid w:val="00EA0984"/>
    <w:rsid w:val="00EA0B64"/>
    <w:rsid w:val="00EA1396"/>
    <w:rsid w:val="00EA16BF"/>
    <w:rsid w:val="00EA182C"/>
    <w:rsid w:val="00EA2255"/>
    <w:rsid w:val="00EB424E"/>
    <w:rsid w:val="00EB5F8A"/>
    <w:rsid w:val="00EB64F1"/>
    <w:rsid w:val="00EC06E5"/>
    <w:rsid w:val="00EC52A0"/>
    <w:rsid w:val="00EC5306"/>
    <w:rsid w:val="00EC53EE"/>
    <w:rsid w:val="00EC5665"/>
    <w:rsid w:val="00EC7EB9"/>
    <w:rsid w:val="00ED12C9"/>
    <w:rsid w:val="00ED40EF"/>
    <w:rsid w:val="00ED4A1E"/>
    <w:rsid w:val="00ED6319"/>
    <w:rsid w:val="00EE258D"/>
    <w:rsid w:val="00EE2E4B"/>
    <w:rsid w:val="00EE3AD6"/>
    <w:rsid w:val="00EE3DEC"/>
    <w:rsid w:val="00EE4838"/>
    <w:rsid w:val="00EE4872"/>
    <w:rsid w:val="00EE4922"/>
    <w:rsid w:val="00EE4C89"/>
    <w:rsid w:val="00EE6073"/>
    <w:rsid w:val="00EF140D"/>
    <w:rsid w:val="00EF1A1F"/>
    <w:rsid w:val="00EF3448"/>
    <w:rsid w:val="00EF60E4"/>
    <w:rsid w:val="00EF76FA"/>
    <w:rsid w:val="00F00419"/>
    <w:rsid w:val="00F00605"/>
    <w:rsid w:val="00F00ADD"/>
    <w:rsid w:val="00F01090"/>
    <w:rsid w:val="00F019B0"/>
    <w:rsid w:val="00F01D74"/>
    <w:rsid w:val="00F02DA9"/>
    <w:rsid w:val="00F0366F"/>
    <w:rsid w:val="00F03BB3"/>
    <w:rsid w:val="00F041AF"/>
    <w:rsid w:val="00F04F98"/>
    <w:rsid w:val="00F06F88"/>
    <w:rsid w:val="00F070FE"/>
    <w:rsid w:val="00F1095A"/>
    <w:rsid w:val="00F113C5"/>
    <w:rsid w:val="00F144EC"/>
    <w:rsid w:val="00F1538A"/>
    <w:rsid w:val="00F15804"/>
    <w:rsid w:val="00F15C77"/>
    <w:rsid w:val="00F15E9A"/>
    <w:rsid w:val="00F21636"/>
    <w:rsid w:val="00F21D75"/>
    <w:rsid w:val="00F223BA"/>
    <w:rsid w:val="00F22956"/>
    <w:rsid w:val="00F23878"/>
    <w:rsid w:val="00F24ABD"/>
    <w:rsid w:val="00F24D0B"/>
    <w:rsid w:val="00F25839"/>
    <w:rsid w:val="00F26479"/>
    <w:rsid w:val="00F26B2E"/>
    <w:rsid w:val="00F26D56"/>
    <w:rsid w:val="00F30FDC"/>
    <w:rsid w:val="00F3271D"/>
    <w:rsid w:val="00F3298B"/>
    <w:rsid w:val="00F35E84"/>
    <w:rsid w:val="00F36367"/>
    <w:rsid w:val="00F37089"/>
    <w:rsid w:val="00F42D50"/>
    <w:rsid w:val="00F43A74"/>
    <w:rsid w:val="00F46817"/>
    <w:rsid w:val="00F46DFA"/>
    <w:rsid w:val="00F47EF8"/>
    <w:rsid w:val="00F503BB"/>
    <w:rsid w:val="00F51E5C"/>
    <w:rsid w:val="00F56F60"/>
    <w:rsid w:val="00F56F73"/>
    <w:rsid w:val="00F5712D"/>
    <w:rsid w:val="00F64966"/>
    <w:rsid w:val="00F64C3D"/>
    <w:rsid w:val="00F65885"/>
    <w:rsid w:val="00F66F8F"/>
    <w:rsid w:val="00F70297"/>
    <w:rsid w:val="00F73CBB"/>
    <w:rsid w:val="00F74063"/>
    <w:rsid w:val="00F748FA"/>
    <w:rsid w:val="00F7663B"/>
    <w:rsid w:val="00F76ED8"/>
    <w:rsid w:val="00F77329"/>
    <w:rsid w:val="00F77476"/>
    <w:rsid w:val="00F77574"/>
    <w:rsid w:val="00F776AF"/>
    <w:rsid w:val="00F8006E"/>
    <w:rsid w:val="00F80B15"/>
    <w:rsid w:val="00F8196E"/>
    <w:rsid w:val="00F82161"/>
    <w:rsid w:val="00F83E9D"/>
    <w:rsid w:val="00F8576A"/>
    <w:rsid w:val="00F85CC1"/>
    <w:rsid w:val="00F85E9E"/>
    <w:rsid w:val="00F8723B"/>
    <w:rsid w:val="00F90C12"/>
    <w:rsid w:val="00F90DF3"/>
    <w:rsid w:val="00F91A52"/>
    <w:rsid w:val="00F949D5"/>
    <w:rsid w:val="00F97426"/>
    <w:rsid w:val="00FA0A24"/>
    <w:rsid w:val="00FA2C0F"/>
    <w:rsid w:val="00FA4E86"/>
    <w:rsid w:val="00FA7194"/>
    <w:rsid w:val="00FB127A"/>
    <w:rsid w:val="00FB1A43"/>
    <w:rsid w:val="00FB3010"/>
    <w:rsid w:val="00FB671D"/>
    <w:rsid w:val="00FB6B8B"/>
    <w:rsid w:val="00FC01DC"/>
    <w:rsid w:val="00FC138D"/>
    <w:rsid w:val="00FC14BC"/>
    <w:rsid w:val="00FC4657"/>
    <w:rsid w:val="00FC48D2"/>
    <w:rsid w:val="00FC4C72"/>
    <w:rsid w:val="00FC5A3F"/>
    <w:rsid w:val="00FC693F"/>
    <w:rsid w:val="00FC7DB7"/>
    <w:rsid w:val="00FD17BA"/>
    <w:rsid w:val="00FD206B"/>
    <w:rsid w:val="00FD3F43"/>
    <w:rsid w:val="00FD5515"/>
    <w:rsid w:val="00FD7992"/>
    <w:rsid w:val="00FD7B95"/>
    <w:rsid w:val="00FD7C62"/>
    <w:rsid w:val="00FD7E52"/>
    <w:rsid w:val="00FE008E"/>
    <w:rsid w:val="00FE00F0"/>
    <w:rsid w:val="00FE0289"/>
    <w:rsid w:val="00FE1869"/>
    <w:rsid w:val="00FE39DF"/>
    <w:rsid w:val="00FF2D2E"/>
    <w:rsid w:val="00FF2D85"/>
    <w:rsid w:val="00FF30FE"/>
    <w:rsid w:val="00FF3304"/>
    <w:rsid w:val="00FF3736"/>
    <w:rsid w:val="00FF3BB9"/>
    <w:rsid w:val="00FF468D"/>
    <w:rsid w:val="00FF6319"/>
    <w:rsid w:val="00FF69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200" w:line="276" w:lineRule="auto"/>
    </w:pPr>
    <w:rPr>
      <w:rFonts w:ascii="Calibri" w:hAnsi="Calibri"/>
      <w:sz w:val="22"/>
    </w:rPr>
  </w:style>
  <w:style w:type="paragraph" w:styleId="Heading1">
    <w:name w:val="heading 1"/>
    <w:basedOn w:val="Standard1"/>
    <w:link w:val="Heading1Char"/>
    <w:qFormat/>
    <w:pPr>
      <w:spacing w:after="240" w:line="480" w:lineRule="auto"/>
      <w:outlineLvl w:val="0"/>
    </w:pPr>
    <w:rPr>
      <w:rFonts w:ascii="Arial" w:hAnsi="Arial"/>
      <w:b/>
      <w:sz w:val="24"/>
    </w:rPr>
  </w:style>
  <w:style w:type="paragraph" w:styleId="Heading2">
    <w:name w:val="heading 2"/>
    <w:basedOn w:val="Normal"/>
    <w:link w:val="Heading2Char"/>
    <w:qFormat/>
    <w:pPr>
      <w:spacing w:after="240" w:line="480" w:lineRule="auto"/>
      <w:outlineLvl w:val="1"/>
    </w:pPr>
    <w:rPr>
      <w:rFonts w:ascii="Arial" w:hAnsi="Arial"/>
      <w:i/>
    </w:r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Standard1">
    <w:name w:val="Standard1"/>
    <w:qFormat/>
    <w:pPr>
      <w:spacing w:after="200" w:line="276" w:lineRule="auto"/>
    </w:pPr>
    <w:rPr>
      <w:rFonts w:ascii="Calibri" w:hAnsi="Calibri"/>
      <w:sz w:val="22"/>
    </w:rPr>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1">
    <w:name w:val="1"/>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TableCaption1">
    <w:name w:val="Table Caption (1)"/>
    <w:basedOn w:val="Normal"/>
    <w:qFormat/>
  </w:style>
  <w:style w:type="paragraph" w:customStyle="1" w:styleId="a0">
    <w:name w:val="a"/>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TableCaption11">
    <w:name w:val="Table Caption (1) (1)"/>
    <w:basedOn w:val="Normal"/>
    <w:qFormat/>
  </w:style>
  <w:style w:type="paragraph" w:customStyle="1" w:styleId="a1">
    <w:name w:val="a (1)"/>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TableCaption111">
    <w:name w:val="Table Caption (1) (1) (1)"/>
    <w:basedOn w:val="Normal"/>
    <w:qFormat/>
  </w:style>
  <w:style w:type="paragraph" w:styleId="ListParagraph">
    <w:name w:val="List Paragraph"/>
    <w:basedOn w:val="Normal"/>
    <w:uiPriority w:val="34"/>
    <w:qFormat/>
    <w:pPr>
      <w:spacing w:after="160" w:line="252" w:lineRule="auto"/>
      <w:ind w:left="720"/>
      <w:contextualSpacing/>
    </w:pPr>
  </w:style>
  <w:style w:type="paragraph" w:styleId="CommentText">
    <w:name w:val="annotation text"/>
    <w:basedOn w:val="Normal"/>
    <w:link w:val="CommentTextChar"/>
    <w:uiPriority w:val="99"/>
    <w:qFormat/>
    <w:pPr>
      <w:spacing w:line="240" w:lineRule="auto"/>
    </w:pPr>
    <w:rPr>
      <w:sz w:val="20"/>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Caption">
    <w:name w:val="caption"/>
    <w:aliases w:val="Bayer Caption,IB Caption,Medical Caption,- H17,PHE Caption,NDA,NDA Char,Bayer Normal Zchn Zchn,Bayer Normal Char,Bayer Normal Char Char"/>
    <w:basedOn w:val="Normal"/>
    <w:qFormat/>
    <w:pPr>
      <w:keepNext/>
      <w:spacing w:after="120" w:line="240" w:lineRule="auto"/>
      <w:jc w:val="both"/>
    </w:pPr>
    <w:rPr>
      <w:rFonts w:ascii="Arial" w:hAnsi="Arial"/>
      <w:b/>
      <w:sz w:val="20"/>
    </w:rPr>
  </w:style>
  <w:style w:type="paragraph" w:styleId="Revision">
    <w:name w:val="Revision"/>
    <w:qFormat/>
    <w:rPr>
      <w:rFonts w:ascii="Calibri" w:hAnsi="Calibri"/>
      <w:sz w:val="22"/>
    </w:rPr>
  </w:style>
  <w:style w:type="paragraph" w:customStyle="1" w:styleId="1Qtext">
    <w:name w:val="1. Q text"/>
    <w:basedOn w:val="Normal"/>
    <w:qFormat/>
    <w:pPr>
      <w:keepNext/>
      <w:keepLines/>
      <w:spacing w:before="40" w:after="120" w:line="240" w:lineRule="auto"/>
    </w:pPr>
  </w:style>
  <w:style w:type="paragraph" w:styleId="NoSpacing">
    <w:name w:val="No Spacing"/>
    <w:qFormat/>
    <w:rPr>
      <w:rFonts w:ascii="Calibri" w:hAnsi="Calibri"/>
      <w:sz w:val="22"/>
    </w:rPr>
  </w:style>
  <w:style w:type="paragraph" w:customStyle="1" w:styleId="EndNoteBibliography">
    <w:name w:val="EndNote Bibliography"/>
    <w:basedOn w:val="Normal"/>
    <w:qFormat/>
    <w:rsid w:val="00EF140D"/>
    <w:pPr>
      <w:spacing w:after="240" w:line="480" w:lineRule="auto"/>
    </w:pPr>
    <w:rPr>
      <w:rFonts w:ascii="Arial" w:hAnsi="Arial" w:cs="Arial"/>
    </w:rPr>
  </w:style>
  <w:style w:type="paragraph" w:customStyle="1" w:styleId="EndNoteBibliographyTitle">
    <w:name w:val="EndNote Bibliography Title"/>
    <w:basedOn w:val="Normal"/>
    <w:qFormat/>
    <w:pPr>
      <w:spacing w:after="0"/>
      <w:jc w:val="center"/>
    </w:pPr>
    <w:rPr>
      <w:rFonts w:ascii="Arial" w:hAnsi="Arial" w:cs="Arial"/>
    </w:rPr>
  </w:style>
  <w:style w:type="paragraph" w:customStyle="1" w:styleId="Figuretablelegend">
    <w:name w:val="Figure/table legend"/>
    <w:basedOn w:val="Normal"/>
    <w:qFormat/>
    <w:pPr>
      <w:pageBreakBefore/>
      <w:spacing w:after="240" w:line="480" w:lineRule="auto"/>
      <w:outlineLvl w:val="0"/>
    </w:pPr>
    <w:rPr>
      <w:rFonts w:ascii="Arial" w:hAnsi="Arial"/>
      <w:b/>
    </w:rPr>
  </w:style>
  <w:style w:type="paragraph" w:customStyle="1" w:styleId="Default">
    <w:name w:val="Default"/>
    <w:qFormat/>
    <w:rPr>
      <w:rFonts w:ascii="Courier New" w:hAnsi="Courier New"/>
      <w:color w:val="000000"/>
      <w:sz w:val="24"/>
    </w:rPr>
  </w:style>
  <w:style w:type="paragraph" w:customStyle="1" w:styleId="pf0">
    <w:name w:val="pf0"/>
    <w:basedOn w:val="Normal"/>
    <w:qFormat/>
    <w:pPr>
      <w:spacing w:before="100" w:beforeAutospacing="1" w:after="100" w:afterAutospacing="1" w:line="240" w:lineRule="auto"/>
    </w:pPr>
    <w:rPr>
      <w:rFonts w:ascii="Times New Roman" w:hAnsi="Times New Roman"/>
      <w:sz w:val="24"/>
    </w:rPr>
  </w:style>
  <w:style w:type="paragraph" w:styleId="NormalWeb">
    <w:name w:val="Normal (Web)"/>
    <w:basedOn w:val="Normal"/>
    <w:uiPriority w:val="99"/>
    <w:qFormat/>
    <w:pPr>
      <w:spacing w:before="100" w:beforeAutospacing="1" w:after="100" w:afterAutospacing="1" w:line="240" w:lineRule="auto"/>
    </w:pPr>
    <w:rPr>
      <w:rFonts w:ascii="Times New Roman" w:hAnsi="Times New Roman"/>
      <w:sz w:val="24"/>
    </w:rPr>
  </w:style>
  <w:style w:type="paragraph" w:customStyle="1" w:styleId="FiguresSection1">
    <w:name w:val="Figures Section (1)"/>
    <w:basedOn w:val="Heading1"/>
    <w:qFormat/>
  </w:style>
  <w:style w:type="paragraph" w:customStyle="1" w:styleId="FiguresSection11">
    <w:name w:val="Figures Section (1) (1)"/>
    <w:basedOn w:val="Heading1"/>
    <w:qFormat/>
  </w:style>
  <w:style w:type="paragraph" w:customStyle="1" w:styleId="FiguresSection111">
    <w:name w:val="Figures Section (1) (1) (1)"/>
    <w:basedOn w:val="Heading1"/>
    <w:qFormat/>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27695"/>
    <w:rPr>
      <w:b/>
      <w:bCs/>
    </w:rPr>
  </w:style>
  <w:style w:type="character" w:customStyle="1" w:styleId="CommentTextChar">
    <w:name w:val="Comment Text Char"/>
    <w:basedOn w:val="DefaultParagraphFont"/>
    <w:link w:val="CommentText"/>
    <w:uiPriority w:val="99"/>
    <w:rsid w:val="00A27695"/>
    <w:rPr>
      <w:rFonts w:ascii="Calibri" w:hAnsi="Calibri"/>
    </w:rPr>
  </w:style>
  <w:style w:type="character" w:customStyle="1" w:styleId="CommentSubjectChar">
    <w:name w:val="Comment Subject Char"/>
    <w:basedOn w:val="CommentTextChar"/>
    <w:link w:val="CommentSubject"/>
    <w:uiPriority w:val="99"/>
    <w:semiHidden/>
    <w:rsid w:val="00A27695"/>
    <w:rPr>
      <w:rFonts w:ascii="Calibri" w:hAnsi="Calibri"/>
      <w:b/>
      <w:bCs/>
    </w:rPr>
  </w:style>
  <w:style w:type="character" w:styleId="Hyperlink">
    <w:name w:val="Hyperlink"/>
    <w:basedOn w:val="DefaultParagraphFont"/>
    <w:uiPriority w:val="99"/>
    <w:unhideWhenUsed/>
    <w:rsid w:val="00A431C0"/>
    <w:rPr>
      <w:color w:val="0563C1" w:themeColor="hyperlink"/>
      <w:u w:val="single"/>
    </w:rPr>
  </w:style>
  <w:style w:type="character" w:styleId="UnresolvedMention">
    <w:name w:val="Unresolved Mention"/>
    <w:basedOn w:val="DefaultParagraphFont"/>
    <w:uiPriority w:val="99"/>
    <w:semiHidden/>
    <w:unhideWhenUsed/>
    <w:rsid w:val="00A431C0"/>
    <w:rPr>
      <w:color w:val="605E5C"/>
      <w:shd w:val="clear" w:color="auto" w:fill="E1DFDD"/>
    </w:rPr>
  </w:style>
  <w:style w:type="character" w:styleId="FollowedHyperlink">
    <w:name w:val="FollowedHyperlink"/>
    <w:basedOn w:val="DefaultParagraphFont"/>
    <w:uiPriority w:val="99"/>
    <w:semiHidden/>
    <w:unhideWhenUsed/>
    <w:rsid w:val="005E55BD"/>
    <w:rPr>
      <w:color w:val="954F72" w:themeColor="followedHyperlink"/>
      <w:u w:val="single"/>
    </w:rPr>
  </w:style>
  <w:style w:type="character" w:customStyle="1" w:styleId="Heading1Char">
    <w:name w:val="Heading 1 Char"/>
    <w:basedOn w:val="DefaultParagraphFont"/>
    <w:link w:val="Heading1"/>
    <w:rsid w:val="003A4B93"/>
    <w:rPr>
      <w:rFonts w:ascii="Arial" w:hAnsi="Arial"/>
      <w:b/>
      <w:sz w:val="24"/>
    </w:rPr>
  </w:style>
  <w:style w:type="character" w:customStyle="1" w:styleId="Heading2Char">
    <w:name w:val="Heading 2 Char"/>
    <w:basedOn w:val="DefaultParagraphFont"/>
    <w:link w:val="Heading2"/>
    <w:rsid w:val="003A4B93"/>
    <w:rPr>
      <w:rFonts w:ascii="Arial" w:hAnsi="Arial"/>
      <w:i/>
      <w:sz w:val="22"/>
    </w:rPr>
  </w:style>
  <w:style w:type="table" w:styleId="TableGrid">
    <w:name w:val="Table Grid"/>
    <w:basedOn w:val="TableNormal"/>
    <w:uiPriority w:val="39"/>
    <w:rsid w:val="003A4B93"/>
    <w:rPr>
      <w:rFonts w:asciiTheme="minorHAnsi" w:eastAsiaTheme="minorHAnsi" w:hAnsiTheme="minorHAnsi" w:cstheme="minorBidi"/>
      <w:kern w:val="2"/>
      <w:sz w:val="24"/>
      <w:szCs w:val="24"/>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C686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023793">
      <w:bodyDiv w:val="1"/>
      <w:marLeft w:val="0"/>
      <w:marRight w:val="0"/>
      <w:marTop w:val="0"/>
      <w:marBottom w:val="0"/>
      <w:divBdr>
        <w:top w:val="none" w:sz="0" w:space="0" w:color="auto"/>
        <w:left w:val="none" w:sz="0" w:space="0" w:color="auto"/>
        <w:bottom w:val="none" w:sz="0" w:space="0" w:color="auto"/>
        <w:right w:val="none" w:sz="0" w:space="0" w:color="auto"/>
      </w:divBdr>
    </w:div>
    <w:div w:id="249585778">
      <w:bodyDiv w:val="1"/>
      <w:marLeft w:val="0"/>
      <w:marRight w:val="0"/>
      <w:marTop w:val="0"/>
      <w:marBottom w:val="0"/>
      <w:divBdr>
        <w:top w:val="none" w:sz="0" w:space="0" w:color="auto"/>
        <w:left w:val="none" w:sz="0" w:space="0" w:color="auto"/>
        <w:bottom w:val="none" w:sz="0" w:space="0" w:color="auto"/>
        <w:right w:val="none" w:sz="0" w:space="0" w:color="auto"/>
      </w:divBdr>
    </w:div>
    <w:div w:id="259261504">
      <w:bodyDiv w:val="1"/>
      <w:marLeft w:val="0"/>
      <w:marRight w:val="0"/>
      <w:marTop w:val="0"/>
      <w:marBottom w:val="0"/>
      <w:divBdr>
        <w:top w:val="none" w:sz="0" w:space="0" w:color="auto"/>
        <w:left w:val="none" w:sz="0" w:space="0" w:color="auto"/>
        <w:bottom w:val="none" w:sz="0" w:space="0" w:color="auto"/>
        <w:right w:val="none" w:sz="0" w:space="0" w:color="auto"/>
      </w:divBdr>
    </w:div>
    <w:div w:id="281034342">
      <w:bodyDiv w:val="1"/>
      <w:marLeft w:val="0"/>
      <w:marRight w:val="0"/>
      <w:marTop w:val="0"/>
      <w:marBottom w:val="0"/>
      <w:divBdr>
        <w:top w:val="none" w:sz="0" w:space="0" w:color="auto"/>
        <w:left w:val="none" w:sz="0" w:space="0" w:color="auto"/>
        <w:bottom w:val="none" w:sz="0" w:space="0" w:color="auto"/>
        <w:right w:val="none" w:sz="0" w:space="0" w:color="auto"/>
      </w:divBdr>
    </w:div>
    <w:div w:id="303968206">
      <w:bodyDiv w:val="1"/>
      <w:marLeft w:val="0"/>
      <w:marRight w:val="0"/>
      <w:marTop w:val="0"/>
      <w:marBottom w:val="0"/>
      <w:divBdr>
        <w:top w:val="none" w:sz="0" w:space="0" w:color="auto"/>
        <w:left w:val="none" w:sz="0" w:space="0" w:color="auto"/>
        <w:bottom w:val="none" w:sz="0" w:space="0" w:color="auto"/>
        <w:right w:val="none" w:sz="0" w:space="0" w:color="auto"/>
      </w:divBdr>
    </w:div>
    <w:div w:id="348606117">
      <w:bodyDiv w:val="1"/>
      <w:marLeft w:val="0"/>
      <w:marRight w:val="0"/>
      <w:marTop w:val="0"/>
      <w:marBottom w:val="0"/>
      <w:divBdr>
        <w:top w:val="none" w:sz="0" w:space="0" w:color="auto"/>
        <w:left w:val="none" w:sz="0" w:space="0" w:color="auto"/>
        <w:bottom w:val="none" w:sz="0" w:space="0" w:color="auto"/>
        <w:right w:val="none" w:sz="0" w:space="0" w:color="auto"/>
      </w:divBdr>
    </w:div>
    <w:div w:id="512112036">
      <w:bodyDiv w:val="1"/>
      <w:marLeft w:val="0"/>
      <w:marRight w:val="0"/>
      <w:marTop w:val="0"/>
      <w:marBottom w:val="0"/>
      <w:divBdr>
        <w:top w:val="none" w:sz="0" w:space="0" w:color="auto"/>
        <w:left w:val="none" w:sz="0" w:space="0" w:color="auto"/>
        <w:bottom w:val="none" w:sz="0" w:space="0" w:color="auto"/>
        <w:right w:val="none" w:sz="0" w:space="0" w:color="auto"/>
      </w:divBdr>
    </w:div>
    <w:div w:id="774594262">
      <w:bodyDiv w:val="1"/>
      <w:marLeft w:val="0"/>
      <w:marRight w:val="0"/>
      <w:marTop w:val="0"/>
      <w:marBottom w:val="0"/>
      <w:divBdr>
        <w:top w:val="none" w:sz="0" w:space="0" w:color="auto"/>
        <w:left w:val="none" w:sz="0" w:space="0" w:color="auto"/>
        <w:bottom w:val="none" w:sz="0" w:space="0" w:color="auto"/>
        <w:right w:val="none" w:sz="0" w:space="0" w:color="auto"/>
      </w:divBdr>
    </w:div>
    <w:div w:id="845480157">
      <w:bodyDiv w:val="1"/>
      <w:marLeft w:val="0"/>
      <w:marRight w:val="0"/>
      <w:marTop w:val="0"/>
      <w:marBottom w:val="0"/>
      <w:divBdr>
        <w:top w:val="none" w:sz="0" w:space="0" w:color="auto"/>
        <w:left w:val="none" w:sz="0" w:space="0" w:color="auto"/>
        <w:bottom w:val="none" w:sz="0" w:space="0" w:color="auto"/>
        <w:right w:val="none" w:sz="0" w:space="0" w:color="auto"/>
      </w:divBdr>
    </w:div>
    <w:div w:id="869680351">
      <w:bodyDiv w:val="1"/>
      <w:marLeft w:val="0"/>
      <w:marRight w:val="0"/>
      <w:marTop w:val="0"/>
      <w:marBottom w:val="0"/>
      <w:divBdr>
        <w:top w:val="none" w:sz="0" w:space="0" w:color="auto"/>
        <w:left w:val="none" w:sz="0" w:space="0" w:color="auto"/>
        <w:bottom w:val="none" w:sz="0" w:space="0" w:color="auto"/>
        <w:right w:val="none" w:sz="0" w:space="0" w:color="auto"/>
      </w:divBdr>
    </w:div>
    <w:div w:id="899286372">
      <w:bodyDiv w:val="1"/>
      <w:marLeft w:val="0"/>
      <w:marRight w:val="0"/>
      <w:marTop w:val="0"/>
      <w:marBottom w:val="0"/>
      <w:divBdr>
        <w:top w:val="none" w:sz="0" w:space="0" w:color="auto"/>
        <w:left w:val="none" w:sz="0" w:space="0" w:color="auto"/>
        <w:bottom w:val="none" w:sz="0" w:space="0" w:color="auto"/>
        <w:right w:val="none" w:sz="0" w:space="0" w:color="auto"/>
      </w:divBdr>
    </w:div>
    <w:div w:id="1019938579">
      <w:bodyDiv w:val="1"/>
      <w:marLeft w:val="0"/>
      <w:marRight w:val="0"/>
      <w:marTop w:val="0"/>
      <w:marBottom w:val="0"/>
      <w:divBdr>
        <w:top w:val="none" w:sz="0" w:space="0" w:color="auto"/>
        <w:left w:val="none" w:sz="0" w:space="0" w:color="auto"/>
        <w:bottom w:val="none" w:sz="0" w:space="0" w:color="auto"/>
        <w:right w:val="none" w:sz="0" w:space="0" w:color="auto"/>
      </w:divBdr>
    </w:div>
    <w:div w:id="1140153829">
      <w:bodyDiv w:val="1"/>
      <w:marLeft w:val="0"/>
      <w:marRight w:val="0"/>
      <w:marTop w:val="0"/>
      <w:marBottom w:val="0"/>
      <w:divBdr>
        <w:top w:val="none" w:sz="0" w:space="0" w:color="auto"/>
        <w:left w:val="none" w:sz="0" w:space="0" w:color="auto"/>
        <w:bottom w:val="none" w:sz="0" w:space="0" w:color="auto"/>
        <w:right w:val="none" w:sz="0" w:space="0" w:color="auto"/>
      </w:divBdr>
    </w:div>
    <w:div w:id="1147670105">
      <w:bodyDiv w:val="1"/>
      <w:marLeft w:val="0"/>
      <w:marRight w:val="0"/>
      <w:marTop w:val="0"/>
      <w:marBottom w:val="0"/>
      <w:divBdr>
        <w:top w:val="none" w:sz="0" w:space="0" w:color="auto"/>
        <w:left w:val="none" w:sz="0" w:space="0" w:color="auto"/>
        <w:bottom w:val="none" w:sz="0" w:space="0" w:color="auto"/>
        <w:right w:val="none" w:sz="0" w:space="0" w:color="auto"/>
      </w:divBdr>
    </w:div>
    <w:div w:id="1150555768">
      <w:bodyDiv w:val="1"/>
      <w:marLeft w:val="0"/>
      <w:marRight w:val="0"/>
      <w:marTop w:val="0"/>
      <w:marBottom w:val="0"/>
      <w:divBdr>
        <w:top w:val="none" w:sz="0" w:space="0" w:color="auto"/>
        <w:left w:val="none" w:sz="0" w:space="0" w:color="auto"/>
        <w:bottom w:val="none" w:sz="0" w:space="0" w:color="auto"/>
        <w:right w:val="none" w:sz="0" w:space="0" w:color="auto"/>
      </w:divBdr>
    </w:div>
    <w:div w:id="1175151813">
      <w:bodyDiv w:val="1"/>
      <w:marLeft w:val="0"/>
      <w:marRight w:val="0"/>
      <w:marTop w:val="0"/>
      <w:marBottom w:val="0"/>
      <w:divBdr>
        <w:top w:val="none" w:sz="0" w:space="0" w:color="auto"/>
        <w:left w:val="none" w:sz="0" w:space="0" w:color="auto"/>
        <w:bottom w:val="none" w:sz="0" w:space="0" w:color="auto"/>
        <w:right w:val="none" w:sz="0" w:space="0" w:color="auto"/>
      </w:divBdr>
    </w:div>
    <w:div w:id="1200435471">
      <w:bodyDiv w:val="1"/>
      <w:marLeft w:val="0"/>
      <w:marRight w:val="0"/>
      <w:marTop w:val="0"/>
      <w:marBottom w:val="0"/>
      <w:divBdr>
        <w:top w:val="none" w:sz="0" w:space="0" w:color="auto"/>
        <w:left w:val="none" w:sz="0" w:space="0" w:color="auto"/>
        <w:bottom w:val="none" w:sz="0" w:space="0" w:color="auto"/>
        <w:right w:val="none" w:sz="0" w:space="0" w:color="auto"/>
      </w:divBdr>
    </w:div>
    <w:div w:id="1261643459">
      <w:bodyDiv w:val="1"/>
      <w:marLeft w:val="0"/>
      <w:marRight w:val="0"/>
      <w:marTop w:val="0"/>
      <w:marBottom w:val="0"/>
      <w:divBdr>
        <w:top w:val="none" w:sz="0" w:space="0" w:color="auto"/>
        <w:left w:val="none" w:sz="0" w:space="0" w:color="auto"/>
        <w:bottom w:val="none" w:sz="0" w:space="0" w:color="auto"/>
        <w:right w:val="none" w:sz="0" w:space="0" w:color="auto"/>
      </w:divBdr>
    </w:div>
    <w:div w:id="1410079321">
      <w:bodyDiv w:val="1"/>
      <w:marLeft w:val="0"/>
      <w:marRight w:val="0"/>
      <w:marTop w:val="0"/>
      <w:marBottom w:val="0"/>
      <w:divBdr>
        <w:top w:val="none" w:sz="0" w:space="0" w:color="auto"/>
        <w:left w:val="none" w:sz="0" w:space="0" w:color="auto"/>
        <w:bottom w:val="none" w:sz="0" w:space="0" w:color="auto"/>
        <w:right w:val="none" w:sz="0" w:space="0" w:color="auto"/>
      </w:divBdr>
    </w:div>
    <w:div w:id="1513301427">
      <w:bodyDiv w:val="1"/>
      <w:marLeft w:val="0"/>
      <w:marRight w:val="0"/>
      <w:marTop w:val="0"/>
      <w:marBottom w:val="0"/>
      <w:divBdr>
        <w:top w:val="none" w:sz="0" w:space="0" w:color="auto"/>
        <w:left w:val="none" w:sz="0" w:space="0" w:color="auto"/>
        <w:bottom w:val="none" w:sz="0" w:space="0" w:color="auto"/>
        <w:right w:val="none" w:sz="0" w:space="0" w:color="auto"/>
      </w:divBdr>
    </w:div>
    <w:div w:id="1602911574">
      <w:bodyDiv w:val="1"/>
      <w:marLeft w:val="0"/>
      <w:marRight w:val="0"/>
      <w:marTop w:val="0"/>
      <w:marBottom w:val="0"/>
      <w:divBdr>
        <w:top w:val="none" w:sz="0" w:space="0" w:color="auto"/>
        <w:left w:val="none" w:sz="0" w:space="0" w:color="auto"/>
        <w:bottom w:val="none" w:sz="0" w:space="0" w:color="auto"/>
        <w:right w:val="none" w:sz="0" w:space="0" w:color="auto"/>
      </w:divBdr>
    </w:div>
    <w:div w:id="1648781978">
      <w:bodyDiv w:val="1"/>
      <w:marLeft w:val="0"/>
      <w:marRight w:val="0"/>
      <w:marTop w:val="0"/>
      <w:marBottom w:val="0"/>
      <w:divBdr>
        <w:top w:val="none" w:sz="0" w:space="0" w:color="auto"/>
        <w:left w:val="none" w:sz="0" w:space="0" w:color="auto"/>
        <w:bottom w:val="none" w:sz="0" w:space="0" w:color="auto"/>
        <w:right w:val="none" w:sz="0" w:space="0" w:color="auto"/>
      </w:divBdr>
    </w:div>
    <w:div w:id="1660420689">
      <w:bodyDiv w:val="1"/>
      <w:marLeft w:val="0"/>
      <w:marRight w:val="0"/>
      <w:marTop w:val="0"/>
      <w:marBottom w:val="0"/>
      <w:divBdr>
        <w:top w:val="none" w:sz="0" w:space="0" w:color="auto"/>
        <w:left w:val="none" w:sz="0" w:space="0" w:color="auto"/>
        <w:bottom w:val="none" w:sz="0" w:space="0" w:color="auto"/>
        <w:right w:val="none" w:sz="0" w:space="0" w:color="auto"/>
      </w:divBdr>
    </w:div>
    <w:div w:id="1660577555">
      <w:bodyDiv w:val="1"/>
      <w:marLeft w:val="0"/>
      <w:marRight w:val="0"/>
      <w:marTop w:val="0"/>
      <w:marBottom w:val="0"/>
      <w:divBdr>
        <w:top w:val="none" w:sz="0" w:space="0" w:color="auto"/>
        <w:left w:val="none" w:sz="0" w:space="0" w:color="auto"/>
        <w:bottom w:val="none" w:sz="0" w:space="0" w:color="auto"/>
        <w:right w:val="none" w:sz="0" w:space="0" w:color="auto"/>
      </w:divBdr>
    </w:div>
    <w:div w:id="18320617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b2da80c9-1813-47c3-8480-5af86f6a3c75</b:Tag>
    <b:RefOrder>0</b:RefOrder>
    <b:SourceType>JournalArticle</b:SourceType>
    <b:Year>2018</b:Year>
    <b:Author>
      <b:Author>
        <b:NameList>
          <b:Person>
            <b:First>A.</b:First>
            <b:Last>Huttner</b:Last>
          </b:Person>
          <b:Person>
            <b:First>A.</b:First>
            <b:Last>Kowalczyk</b:Last>
          </b:Person>
          <b:Person>
            <b:First>A.</b:First>
            <b:Last>Turjeman</b:Last>
          </b:Person>
          <b:Person>
            <b:First>T.</b:First>
            <b:Last>Babich</b:Last>
          </b:Person>
          <b:Person>
            <b:First>C.</b:First>
            <b:Last>Brossier</b:Last>
          </b:Person>
          <b:Person>
            <b:First>N.</b:First>
            <b:Last>Eliakim-Raz</b:Last>
          </b:Person>
          <b:Person>
            <b:First>K.</b:First>
            <b:Last>Kosiek</b:Last>
          </b:Person>
          <b:Person>
            <b:First>B.</b:First>
            <b:Last>Martinez de Tejada</b:Last>
          </b:Person>
          <b:Person>
            <b:First>X.</b:First>
            <b:Last>Roux</b:Last>
          </b:Person>
          <b:Person>
            <b:First>S.</b:First>
            <b:Last>Shiber</b:Last>
          </b:Person>
          <b:Person>
            <b:First>U.</b:First>
            <b:Last>Theuretzbacher</b:Last>
          </b:Person>
          <b:Person>
            <b:First>E.</b:First>
            <b:Last>von Dach</b:Last>
          </b:Person>
          <b:Person>
            <b:First>D.</b:First>
            <b:Last>Yahav</b:Last>
          </b:Person>
          <b:Person>
            <b:First>L.</b:First>
            <b:Last>Leibovici</b:Last>
          </b:Person>
          <b:Person>
            <b:First>M.</b:First>
            <b:Last>Godycki-Cwirko</b:Last>
          </b:Person>
          <b:Person>
            <b:First>J. W.</b:First>
            <b:Last>Mouton</b:Last>
          </b:Person>
          <b:Person>
            <b:First>S.</b:First>
            <b:Last>Harbarth</b:Last>
          </b:Person>
        </b:NameList>
      </b:Author>
    </b:Author>
    <b:PlacePublished>Infection Control Program, Geneva University Hospitals and Faculty of Medicine, Geneva, Switzerland. Division of Infectious Diseases, Geneva University Hospitals and Faculty of Medicine, Geneva, Switzerland. Centre for Family and Community Medicine, Medical University of Lodz, Lodz, Poland. Sackler Faculty of Medicine, Tel Aviv University, Tel Aviv, Israel. Department of Internal Medicine E, Rabin Medical Center, Beilinson Campus, Peta-Tiqva, Israel. Faculty of Health Sciences, Division of Public Health, Medical University of Lodz, Lodz, Poland. Obstetrics Division, Department of Obstetrics and Gynecology, Geneva University Hospitals and Faculty of Medicine, Geneva, Switzerland. Department of Internal Medicine, Geneva University Hospitals and Faculty of Medicine, Geneva, Switzerland. Department of Emergency Medicine, Rabin Medical Center, Beilinson Campus, Peta-Tiqva, Israel. Center for Anti-Infective Agents, Vienna, Austria. Clinical Trials Unit, Geneva University Hospitals and Faculty of Medicine, Geneva, Switzerland. Infectious Diseases Unit, Rabin Medical Center, Beilinson Hospital, Petah-Tiqva, Israel. Department of Medical Microbiology and Infectious Diseases, Erasmus MC, Rotterdam, the Netherlands.</b:PlacePublished>
    <b:Pages>1781-1789</b:Pages>
    <b:Volume>319</b:Volume>
    <b:StandardNumber>17</b:StandardNumber>
    <b:Month>May 1</b:Month>
    <b:DOI>10.1001/jama.2018.3627</b:DOI>
    <b:Title>Effect of 5-Day nitrofurantoin vs single-dose fosfomycin on clinical resolution of uncomplicated lower urinary tract infection in women: a randomized clinical trial</b:Title>
    <b:JournalName>JAMA</b:JournalName>
    <b:Day>2</b:Day>
  </b:Source>
  <b:Source>
    <b:Tag>b63587a2-63db-432a-8c31-168533a34b73</b:Tag>
    <b:RefOrder>1</b:RefOrder>
    <b:SourceType>JournalArticle</b:SourceType>
    <b:Year>2007</b:Year>
    <b:Author>
      <b:Author>
        <b:NameList>
          <b:Person>
            <b:First>K.</b:First>
            <b:Last>Gupta</b:Last>
          </b:Person>
          <b:Person>
            <b:First>T. M.</b:First>
            <b:Last>Hooton</b:Last>
          </b:Person>
          <b:Person>
            <b:First>P. L.</b:First>
            <b:Last>Roberts</b:Last>
          </b:Person>
          <b:Person>
            <b:First>W. E.</b:First>
            <b:Last>Stamm</b:Last>
          </b:Person>
        </b:NameList>
      </b:Author>
    </b:Author>
    <b:PlacePublished>Department of Medicine, Yale University and VA Connecticut Healthcare System, 950 Campbell Avenue, West Haven, CT 06516, USA. Kalpana.gupta@yale.edu</b:PlacePublished>
    <b:Pages>2207-12</b:Pages>
    <b:Volume>167</b:Volume>
    <b:StandardNumber>20</b:StandardNumber>
    <b:Day>14</b:Day>
    <b:Month>11</b:Month>
    <b:DOI>10.1001/archinte.167.20.2207</b:DOI>
    <b:Title>Short-course nitrofurantoin for the treatment of acute uncomplicated cystitis in women</b:Title>
    <b:JournalName>Arch Intern Med</b:JournalName>
  </b:Source>
  <b:Source>
    <b:Tag>f4c02118-71c7-4d42-b7f5-445d531ec8de</b:Tag>
    <b:RefOrder>2</b:RefOrder>
    <b:SourceType>JournalArticle</b:SourceType>
    <b:Year>2002</b:Year>
    <b:Author>
      <b:Author>
        <b:NameList>
          <b:Person>
            <b:First>T. C.</b:First>
            <b:Last>Christiaens</b:Last>
          </b:Person>
          <b:Person>
            <b:First>M.</b:First>
            <b:Last>De Meyere</b:Last>
          </b:Person>
          <b:Person>
            <b:First>G.</b:First>
            <b:Last>Verschraegen</b:Last>
          </b:Person>
          <b:Person>
            <b:First>W.</b:First>
            <b:Last>Peersman</b:Last>
          </b:Person>
          <b:Person>
            <b:First>S.</b:First>
            <b:Last>Heytens</b:Last>
          </b:Person>
          <b:Person>
            <b:First>J. M.</b:First>
            <b:Last>De Maeseneer</b:Last>
          </b:Person>
        </b:NameList>
      </b:Author>
    </b:Author>
    <b:PlacePublished>thierry.christiaens@rug.ac.be</b:PlacePublished>
    <b:Pages>729-34</b:Pages>
    <b:Volume>52</b:Volume>
    <b:StandardNumber>482</b:StandardNumber>
    <b:Month>Sep</b:Month>
    <b:Title>Randomised controlled trial of nitrofurantoin versus placebo in the treatment of uncomplicated urinary tract infection in adult women</b:Title>
    <b:JournalName>Br J Gen Pract</b:JournalName>
    <b:Day>19</b:Day>
  </b:Source>
  <b:Source>
    <b:Tag>53f00dcf-b179-4cb0-af14-fcf7a36f6689</b:Tag>
    <b:RefOrder>3</b:RefOrder>
    <b:SourceType>JournalArticle</b:SourceType>
    <b:Year>1999</b:Year>
    <b:Author>
      <b:Author>
        <b:NameList>
          <b:Person>
            <b:First>G. E.</b:First>
            <b:Last>Stein</b:Last>
          </b:Person>
        </b:NameList>
      </b:Author>
    </b:Author>
    <b:PlacePublished>Department of Medicine, Michigan State University, East Lansing 48824, USA.</b:PlacePublished>
    <b:Pages>1864-72</b:Pages>
    <b:Volume>21</b:Volume>
    <b:StandardNumber>11</b:StandardNumber>
    <b:Month>Nov</b:Month>
    <b:DOI>10.1016/s0149-2918(00)86734-x</b:DOI>
    <b:Title>Comparison of single-dose fosfomycin and a 7-day course of nitrofurantoin in female patients with uncomplicated urinary tract infection</b:Title>
    <b:JournalName>Clin Ther</b:JournalName>
    <b:Day>13</b:Day>
  </b:Source>
  <b:Source>
    <b:Tag>12244e70-8c2d-4e23-b48c-60b628621b13</b:Tag>
    <b:RefOrder>4</b:RefOrder>
    <b:SourceType>Report</b:SourceType>
    <b:Year>2019</b:Year>
    <b:Author>
      <b:Author>
        <b:NameList>
          <b:Person>
            <b:First/>
            <b:Last>US Food and Drug Administration (FDA)</b:Last>
          </b:Person>
        </b:NameList>
      </b:Author>
    </b:Author>
    <b:Edition>August 2019</b:Edition>
    <b:PlacePublished>Silver Spring, MD, USA</b:PlacePublished>
    <b:Institution>Center for Drug Evaluation and Research</b:Institution>
    <b:DayAccessed>5</b:DayAccessed>
    <b:MonthAccessed>9</b:MonthAccessed>
    <b:YearAccessed>2024</b:YearAccessed>
    <b:Title>Uncomplicated urinary tract infections: developing drugs for treatment. Guidance for industry</b:Title>
    <b:URL>http://resource.nlm.nih.gov/101760283</b:URL>
  </b:Source>
  <b:Source>
    <b:Tag>60f9494e-cb7d-4186-8b82-b1c90776db8b</b:Tag>
    <b:RefOrder>5</b:RefOrder>
    <b:SourceType>Report</b:SourceType>
    <b:Year>2022</b:Year>
    <b:Author>
      <b:Author>
        <b:NameList>
          <b:Person>
            <b:First/>
            <b:Last>European Medicines Agency (EMA)</b:Last>
          </b:Person>
        </b:NameList>
      </b:Author>
    </b:Author>
    <b:StandardNumber>EMA/844951/2018 rev 3</b:StandardNumber>
    <b:DayAccessed>5</b:DayAccessed>
    <b:MonthAccessed>9</b:MonthAccessed>
    <b:YearAccessed>2024</b:YearAccessed>
    <b:Title>Evaluation of medicinal products indicated for treatment of bacterial infections – scientific guideline</b:Title>
    <b:URL>https://www.ema.europa.eu/en/evaluation-medicinal-products-indicated-treatment-bacterial-infections-scientific-guideline</b:URL>
  </b:Source>
  <b:Source>
    <b:Tag>ed76a14e-99d3-444f-b9f9-b8b0d5c744aa</b:Tag>
    <b:RefOrder>6</b:RefOrder>
    <b:SourceType>Report</b:SourceType>
    <b:Year>2016</b:Year>
    <b:Author>
      <b:Author>
        <b:NameList>
          <b:Person>
            <b:First/>
            <b:Last>US Food and Drug Administration (FDA)</b:Last>
          </b:Person>
        </b:NameList>
      </b:Author>
    </b:Author>
    <b:Edition>November 2016</b:Edition>
    <b:PlacePublished>Silver Spring, MD, USA</b:PlacePublished>
    <b:Institution>Center for Drug Evaluation and Research</b:Institution>
    <b:DayAccessed>5</b:DayAccessed>
    <b:MonthAccessed>9</b:MonthAccessed>
    <b:YearAccessed>2024</b:YearAccessed>
    <b:Title>Non-inferiority clinical trials to establish effectiveness: guidance for industry</b:Title>
    <b:URL>https://www.fda.gov/media/78504/download</b:URL>
  </b:Source>
  <b:Source>
    <b:Tag>26577463-e882-44cc-beb2-0eba14ee4d08</b:Tag>
    <b:RefOrder>7</b:RefOrder>
    <b:SourceType>JournalArticle</b:SourceType>
    <b:Year>2019</b:Year>
    <b:Author>
      <b:Author>
        <b:NameList>
          <b:Person>
            <b:First>E. G.</b:First>
            <b:Last>Gibson</b:Last>
          </b:Person>
          <b:Person>
            <b:First>B.</b:First>
            <b:Last>Bax</b:Last>
          </b:Person>
          <b:Person>
            <b:First>P. F.</b:First>
            <b:Last>Chan</b:Last>
          </b:Person>
          <b:Person>
            <b:First>N.</b:First>
            <b:Last>Osheroff</b:Last>
          </b:Person>
        </b:NameList>
      </b:Author>
    </b:Author>
    <b:PlacePublished>Medicines Discovery Institute , Cardiff University , Main Building, Park Place , Cardiff CF10 3AT , United Kingdom. Infectious Diseases Discovery , GlaxoSmithKline , 1250 South Collegeville Road , Collegeville , Pennsylvania 19426 , United States. VA Tennessee Valley Healthcare System , 1310 24th Avenue S. , Nashville , Tennessee 37212 , United States.</b:PlacePublished>
    <b:Pages>570-581</b:Pages>
    <b:Volume>5</b:Volume>
    <b:StandardNumber>4</b:StandardNumber>
    <b:Day>14</b:Day>
    <b:Month>2</b:Month>
    <b:DOI>10.1021/acsinfecdis.8b00315</b:DOI>
    <b:Title>Mechanistic and structural basis for the actions of the antibacterial gepotidacin against </b:Title>
    <b:JournalName>ACS Infect Dis</b:JournalName>
  </b:Source>
  <b:Source>
    <b:Tag>8d16b6f2-f82b-4eb7-9cb8-590e7f7df842</b:Tag>
    <b:RefOrder>8</b:RefOrder>
    <b:SourceType>JournalArticle</b:SourceType>
    <b:Year>2010</b:Year>
    <b:Author>
      <b:Author>
        <b:NameList>
          <b:Person>
            <b:First>B. D.</b:First>
            <b:Last>Bax</b:Last>
          </b:Person>
          <b:Person>
            <b:First>P. F.</b:First>
            <b:Last>Chan</b:Last>
          </b:Person>
          <b:Person>
            <b:First>D. S.</b:First>
            <b:Last>Eggleston</b:Last>
          </b:Person>
          <b:Person>
            <b:First>A.</b:First>
            <b:Last>Fosberry</b:Last>
          </b:Person>
          <b:Person>
            <b:First>D. R.</b:First>
            <b:Last>Gentry</b:Last>
          </b:Person>
          <b:Person>
            <b:First>F.</b:First>
            <b:Last>Gorrec</b:Last>
          </b:Person>
          <b:Person>
            <b:First>I.</b:First>
            <b:Last>Giordano</b:Last>
          </b:Person>
          <b:Person>
            <b:First>M. M.</b:First>
            <b:Last>Hann</b:Last>
          </b:Person>
          <b:Person>
            <b:First>A.</b:First>
            <b:Last>Hennessy</b:Last>
          </b:Person>
          <b:Person>
            <b:First>M.</b:First>
            <b:Last>Hibbs</b:Last>
          </b:Person>
          <b:Person>
            <b:First>J.</b:First>
            <b:Last>Huang</b:Last>
          </b:Person>
          <b:Person>
            <b:First>E.</b:First>
            <b:Last>Jones</b:Last>
          </b:Person>
          <b:Person>
            <b:First>J.</b:First>
            <b:Last>Jones</b:Last>
          </b:Person>
          <b:Person>
            <b:First>K. K.</b:First>
            <b:Last>Brown</b:Last>
          </b:Person>
          <b:Person>
            <b:First>C. J.</b:First>
            <b:Last>Lewis</b:Last>
          </b:Person>
          <b:Person>
            <b:First>E. W.</b:First>
            <b:Last>May</b:Last>
          </b:Person>
          <b:Person>
            <b:First>M. R.</b:First>
            <b:Last>Saunders</b:Last>
          </b:Person>
          <b:Person>
            <b:First>O.</b:First>
            <b:Last>Singh</b:Last>
          </b:Person>
          <b:Person>
            <b:First>C. E.</b:First>
            <b:Last>Spitzfaden</b:Last>
          </b:Person>
          <b:Person>
            <b:First>C.</b:First>
            <b:Last>Shen</b:Last>
          </b:Person>
          <b:Person>
            <b:First>A.</b:First>
            <b:Last>Shillings</b:Last>
          </b:Person>
          <b:Person>
            <b:First>A. J.</b:First>
            <b:Last>Theobald</b:Last>
          </b:Person>
          <b:Person>
            <b:First>A.</b:First>
            <b:Last>Wohlkonig</b:Last>
          </b:Person>
          <b:Person>
            <b:First>N. D.</b:First>
            <b:Last>Pearson</b:Last>
          </b:Person>
          <b:Person>
            <b:First>M. N.</b:First>
            <b:Last>Gwynn</b:Last>
          </b:Person>
        </b:NameList>
      </b:Author>
    </b:Author>
    <b:PlacePublished>Molecular Discovery Research, GlaxoSmithKline, Medicines Research Centre, Gunnels Wood Road, Stevenage, Hertfordshire, SG1 2NY, UK. benjamin.d.bax@gsk.com</b:PlacePublished>
    <b:Pages>935-40</b:Pages>
    <b:Volume>466</b:Volume>
    <b:StandardNumber>7309</b:StandardNumber>
    <b:Day>6</b:Day>
    <b:Month>8</b:Month>
    <b:DOI>10.1038/nature09197</b:DOI>
    <b:Title>Type IIA topoisomerase inhibition by a new class of antibacterial agents</b:Title>
    <b:JournalName>Nature</b:JournalName>
  </b:Source>
  <b:Source>
    <b:Tag>e62fb6f8-bcbf-4d98-af3d-2fd9d3376eec</b:Tag>
    <b:RefOrder>9</b:RefOrder>
    <b:SourceType>JournalArticle</b:SourceType>
    <b:Year>2024</b:Year>
    <b:Author>
      <b:Author>
        <b:NameList>
          <b:Person>
            <b:First>A. A.</b:First>
            <b:Last>Oviatt</b:Last>
          </b:Person>
          <b:Person>
            <b:First>E. G.</b:First>
            <b:Last>Gibson</b:Last>
          </b:Person>
          <b:Person>
            <b:First>J.</b:First>
            <b:Last>Huang</b:Last>
          </b:Person>
          <b:Person>
            <b:First>K.</b:First>
            <b:Last>Mattern</b:Last>
          </b:Person>
          <b:Person>
            <b:First>K. C.</b:First>
            <b:Last>Neuman</b:Last>
          </b:Person>
          <b:Person>
            <b:First>P. F.</b:First>
            <b:Last>Chan</b:Last>
          </b:Person>
          <b:Person>
            <b:First>N.</b:First>
            <b:Last>Osheroff</b:Last>
          </b:Person>
        </b:NameList>
      </b:Author>
    </b:Author>
    <b:PlacePublished>Department of Biochemistry, Vanderbilt University School of Medicine, Nashville, Tennessee 37232, United States. Department of Pharmacology, Vanderbilt University School of Medicine, Nashville, Tennessee 37232, United States. Infectious Diseases Research Unit, GlaxoSmithKline, Collegeville, Pennsylvania 19426, United States. Laboratory of Single Molecule Biophysics, National Heart, Lung, and Blood Institute, National Institutes of Health, Bethesda, Maryland 20982, United States. Department of Medicine (Hematology/Oncology), Vanderbilt University School of Medicine, Nashville, Tennessee 37232, United States. VA Tennessee Valley Healthcare System, Nashville, Tennessee 37212, United States.</b:PlacePublished>
    <b:Pages>1137-1151</b:Pages>
    <b:Volume>10</b:Volume>
    <b:StandardNumber>4</b:StandardNumber>
    <b:Day>12</b:Day>
    <b:Month>4</b:Month>
    <b:DOI>10.1021/acsinfecdis.3c00346</b:DOI>
    <b:Title>Interactions between gepotidacin and </b:Title>
    <b:JournalName>ACS Infect Dis</b:JournalName>
  </b:Source>
  <b:Source>
    <b:Tag>40986784-b206-41e4-97ea-5daafc2d59f5</b:Tag>
    <b:RefOrder>10</b:RefOrder>
    <b:SourceType>JournalArticle</b:SourceType>
    <b:Year>2023</b:Year>
    <b:Author>
      <b:Author>
        <b:NameList>
          <b:Person>
            <b:First>S. J.</b:First>
            <b:Last>Ryan Arends</b:Last>
          </b:Person>
          <b:Person>
            <b:First>D.</b:First>
            <b:Last>Butler</b:Last>
          </b:Person>
          <b:Person>
            <b:First>N.</b:First>
            <b:Last>Scangarella-Oman</b:Last>
          </b:Person>
          <b:Person>
            <b:First>M.</b:First>
            <b:Last>Castanheira</b:Last>
          </b:Person>
          <b:Person>
            <b:First>R. E.</b:First>
            <b:Last>Mendes</b:Last>
          </b:Person>
        </b:NameList>
      </b:Author>
    </b:Author>
    <b:Pages>e01525-22</b:Pages>
    <b:Volume>67</b:Volume>
    <b:StandardNumber>4</b:StandardNumber>
    <b:DOI>doi:10.1128/aac.01525-22</b:DOI>
    <b:Title>Antimicrobial activity of gepotidacin tested against </b:Title>
    <b:JournalName>Antimicrob Agents Chemother</b:JournalName>
    <b:URL>https://journals.asm.org/doi/abs/10.1128/aac.01525-22</b:URL>
  </b:Source>
  <b:Source>
    <b:Tag>7ecc203f-da58-4e24-8ad6-00a220798508</b:Tag>
    <b:RefOrder>11</b:RefOrder>
    <b:SourceType>JournalArticle</b:SourceType>
    <b:Year>2024</b:Year>
    <b:Author>
      <b:Author>
        <b:NameList>
          <b:Person>
            <b:First>F.</b:First>
            <b:Last>Wagenlehner</b:Last>
          </b:Person>
          <b:Person>
            <b:First>C. R.</b:First>
            <b:Last>Perry</b:Last>
          </b:Person>
          <b:Person>
            <b:First>T. M.</b:First>
            <b:Last>Hooton</b:Last>
          </b:Person>
          <b:Person>
            <b:First>N. E.</b:First>
            <b:Last>Scangarella-Oman</b:Last>
          </b:Person>
          <b:Person>
            <b:First>H.</b:First>
            <b:Last>Millns</b:Last>
          </b:Person>
          <b:Person>
            <b:First>M.</b:First>
            <b:Last>Powell</b:Last>
          </b:Person>
          <b:Person>
            <b:First>E.</b:First>
            <b:Last>Jarvis</b:Last>
          </b:Person>
          <b:Person>
            <b:First>J.</b:First>
            <b:Last>Dennison</b:Last>
          </b:Person>
          <b:Person>
            <b:First>A.</b:First>
            <b:Last>Sheets</b:Last>
          </b:Person>
          <b:Person>
            <b:First>D.</b:First>
            <b:Last>Butler</b:Last>
          </b:Person>
          <b:Person>
            <b:First>J.</b:First>
            <b:Last>Breton</b:Last>
          </b:Person>
          <b:Person>
            <b:First>S.</b:First>
            <b:Last>Janmohamed</b:Last>
          </b:Person>
        </b:NameList>
      </b:Author>
    </b:Author>
    <b:PlacePublished>Clinic for Urology, Pediatric Urology and Andrology, Justus-Liebig-University, Giessen, Germany. Electronic address: florian.wagenlehner@chiru.med.uni-giessen.de. GSK, Collegeville, PA, USA. Miller School of Medicine, Medical Campus, University of Miami, Miami, FL, USA. GSK, Stevenage, UK. GSK, Brentford, UK.</b:PlacePublished>
    <b:Pages>741-755</b:Pages>
    <b:Volume>403</b:Volume>
    <b:StandardNumber>10428</b:StandardNumber>
    <b:Day>12</b:Day>
    <b:Month>2</b:Month>
    <b:DOI>10.1016/s0140-6736(23)02196-7</b:DOI>
    <b:Title>Oral gepotidacin versus nitrofurantoin in patients with uncomplicated urinary tract infection (EAGLE-2 and EAGLE-3): two randomised, controlled, double-blind, double-dummy, phase 3, non-inferiority trials</b:Title>
    <b:JournalName>Lancet</b:JournalName>
  </b:Source>
  <b:Source>
    <b:Tag>a8c3ee19-229d-4221-bd96-f2ca78a4a928</b:Tag>
    <b:RefOrder>12</b:RefOrder>
    <b:SourceType>JournalArticle</b:SourceType>
    <b:Year>2016</b:Year>
    <b:Author>
      <b:Author>
        <b:NameList>
          <b:Person>
            <b:First>A. E.</b:First>
            <b:Last>Stapleton</b:Last>
          </b:Person>
        </b:NameList>
      </b:Author>
    </b:Author>
    <b:PlacePublished>Department of Medicine, Division of Allergy and Infectious Diseases, University of Washington School of Medicine, 1959 NE Pacific St., Box 356423, Seattle, WA, 98195, USA. stapl@uw.edu.</b:PlacePublished>
    <b:Pages>15</b:Pages>
    <b:Volume>18</b:Volume>
    <b:StandardNumber>5</b:StandardNumber>
    <b:Month>May</b:Month>
    <b:DOI>10.1007/s11908-016-0522-0</b:DOI>
    <b:Title>Urine culture in uncomplicated UTI: interpretation and significance</b:Title>
    <b:JournalName>Curr Infect Dis Rep</b:JournalName>
    <b:Day>15</b:Day>
  </b:Source>
  <b:Source>
    <b:Tag>f44cabf8-f9ee-449a-ac6d-c2c2bafb0578</b:Tag>
    <b:RefOrder>13</b:RefOrder>
    <b:SourceType>JournalArticle</b:SourceType>
    <b:Year>2023</b:Year>
    <b:Author>
      <b:Author>
        <b:NameList>
          <b:Person>
            <b:First>R.</b:First>
            <b:Last>Grant</b:Last>
          </b:Person>
          <b:Person>
            <b:First>A.</b:First>
            <b:Last>Büchler</b:Last>
          </b:Person>
          <b:Person>
            <b:First>W.</b:First>
            <b:Last>Flight</b:Last>
          </b:Person>
          <b:Person>
            <b:First>C.</b:First>
            <b:Last>Huang</b:Last>
          </b:Person>
          <b:Person>
            <b:First>D.</b:First>
            <b:Last>Ferrinho</b:Last>
          </b:Person>
          <b:Person>
            <b:First>S.</b:First>
            <b:Last>Janmohamed</b:Last>
          </b:Person>
          <b:Person>
            <b:First>A.</b:First>
            <b:Last>Mulgirigama</b:Last>
          </b:Person>
          <b:Person>
            <b:First>M.</b:First>
            <b:Last>Godycki-Cwirko</b:Last>
          </b:Person>
          <b:Person>
            <b:First>L.</b:First>
            <b:Last>Leibovici</b:Last>
          </b:Person>
          <b:Person>
            <b:First>A.</b:First>
            <b:Last>Huttner</b:Last>
          </b:Person>
          <b:Person>
            <b:First>S.</b:First>
            <b:Last>Harbarth</b:Last>
          </b:Person>
        </b:NameList>
      </b:Author>
    </b:Author>
    <b:PlacePublished>Infection Control Programme, Geneva University Hospitals and Faculty of Medicine, University of Geneva, Geneva, Switzerland. Clinical Sciences, GSK, Brentford, United Kingdom. Biostatistics, GSK, Collegeville, Pennsylvania, USA. Global Medical Affairs, GSK, Brentford, United Kingdom. Centre for Family and Community Medicine, Faculty of Medical Sciences, Medical University of Lodz, Lodz, Poland. Rabin Medical Center, Beilinson Hospital, Petah Tikva, Israel. Faculty of Medicine, Tel-Aviv University, Ramat Aviv, Israel. Center for Clinical Research, Geneva University Hospitals and Faculty of Medicine, University of Geneva, Geneva, Switzerland. Division of Infectious Diseases, Geneva University Hospitals and Faculty of Medicine, University of Geneva, Geneva, Switzerland.</b:PlacePublished>
    <b:Pages>ofad557</b:Pages>
    <b:Volume>10</b:Volume>
    <b:StandardNumber>11</b:StandardNumber>
    <b:Month>Nov</b:Month>
    <b:DOI>10.1093/ofid/ofad557</b:DOI>
    <b:Title>Impact of the 2019 Food and Drug Administration Guidance for uncomplicated urinary tract infection on treatment response rates: a reanalysis of a clinical trial of nitrofurantoin vs fosfomycin</b:Title>
    <b:JournalName>Open Forum Infect Dis</b:JournalName>
    <b:Day>29</b:Day>
  </b:Source>
  <b:Source>
    <b:Tag>a9b2961a-20fb-4bb5-ab75-a697038576ca</b:Tag>
    <b:RefOrder>14</b:RefOrder>
    <b:SourceType>JournalArticle</b:SourceType>
    <b:Year>2022</b:Year>
    <b:Author>
      <b:Author>
        <b:NameList>
          <b:Person>
            <b:First>C.</b:First>
            <b:Last>Perry</b:Last>
          </b:Person>
          <b:Person>
            <b:First>M.</b:First>
            <b:Last>Hossain</b:Last>
          </b:Person>
          <b:Person>
            <b:First>M.</b:First>
            <b:Last>Powell</b:Last>
          </b:Person>
          <b:Person>
            <b:First>A.</b:First>
            <b:Last>Raychaudhuri</b:Last>
          </b:Person>
          <b:Person>
            <b:First>N.</b:First>
            <b:Last>Scangarella-Oman</b:Last>
          </b:Person>
          <b:Person>
            <b:First>C.</b:First>
            <b:Last>Tiffany</b:Last>
          </b:Person>
          <b:Person>
            <b:First>S.</b:First>
            <b:Last>Xu</b:Last>
          </b:Person>
          <b:Person>
            <b:First>E.</b:First>
            <b:Last>Dumont</b:Last>
          </b:Person>
          <b:Person>
            <b:First>S.</b:First>
            <b:Last>Janmohamed</b:Last>
          </b:Person>
        </b:NameList>
      </b:Author>
    </b:Author>
    <b:PlacePublished>GSK, 1250 S. Collegeville Road, Collegeville, PA, 19426-0989, USA. caroline.r.perry@gsk.com. GSK, 1250 S. Collegeville Road, Collegeville, PA, 19426-0989, USA. GSK, Research Triangle Park, NC, USA. GSK, 980 Great West Road, Brentford, TW8 9GS, Middlesex, UK. salim.g.janmohamed@gsk.com.</b:PlacePublished>
    <b:Pages>2297-2310</b:Pages>
    <b:Volume>11</b:Volume>
    <b:StandardNumber>6</b:StandardNumber>
    <b:Month>Dec</b:Month>
    <b:DOI>10.1007/s40121-022-00706-9</b:DOI>
    <b:Title>Design of two phase III, randomized, multicenter studies comparing gepotidacin with nitrofurantoin for the treatment of uncomplicated urinary tract infection in female participants</b:Title>
    <b:JournalName>Infect Dis Ther</b:JournalName>
    <b:Day>23</b:Day>
  </b:Source>
  <b:Source>
    <b:Tag>74c677f7-87d2-4b69-9473-96bb9adb422d</b:Tag>
    <b:RefOrder>15</b:RefOrder>
    <b:SourceType>JournalArticle</b:SourceType>
    <b:Year>2020</b:Year>
    <b:Author>
      <b:Author>
        <b:NameList>
          <b:Person>
            <b:First>F. S.</b:First>
            <b:Last>Mitrani-Gold</b:Last>
          </b:Person>
          <b:Person>
            <b:First>A.</b:First>
            <b:Last>Raychaudhuri</b:Last>
          </b:Person>
          <b:Person>
            <b:First>S.</b:First>
            <b:Last>Rao</b:Last>
          </b:Person>
        </b:NameList>
      </b:Author>
    </b:Author>
    <b:PlacePublished>GlaxoSmithKline, 1250 S. Collegeville Road, Collegeville, PA 19426, USA. Electronic address: fanny.s.mitrani-gold@gsk.com. GlaxoSmithKline, 1250 S. Collegeville Road, Collegeville, PA 19426, USA; CSL Behring, 500 North Gulph Road, King of Prussia, PA 19406, USA. University of North Carolina at Chapel Hill, Gilling's School of Global Public Heath, 135 Dauer Drive, Chapel Hill, NC 27599, USA.</b:PlacePublished>
    <b:Pages>68-77</b:Pages>
    <b:Volume>22</b:Volume>
    <b:Month>Sep</b:Month>
    <b:DOI>10.1016/j.jgar.2020.01.027</b:DOI>
    <b:Title>Systematic review and meta-analysis to estimate the antibacterial treatment effect of nitrofurantoin for a non-inferiority trial in uncomplicated urinary tract infection</b:Title>
    <b:JournalName>J Glob Antimicrob Resist</b:JournalName>
    <b:URL>https://www.ncbi.nlm.nih.gov/pubmed/32084607</b:URL>
    <b:Day>23</b:Day>
  </b:Source>
  <b:Source>
    <b:Tag>3b85d5ae-fa5c-4f4c-a715-66a1cbe96505</b:Tag>
    <b:RefOrder>16</b:RefOrder>
    <b:SourceType>JournalArticle</b:SourceType>
    <b:Year>2017</b:Year>
    <b:Author>
      <b:Author>
        <b:NameList>
          <b:Person>
            <b:First>A.</b:First>
            <b:Last>Kronenberg</b:Last>
          </b:Person>
          <b:Person>
            <b:First>L.</b:First>
            <b:Last>Bütikofer</b:Last>
          </b:Person>
          <b:Person>
            <b:First>A.</b:First>
            <b:Last>Odutayo</b:Last>
          </b:Person>
          <b:Person>
            <b:First>K.</b:First>
            <b:Last>Mühlemann</b:Last>
          </b:Person>
          <b:Person>
            <b:First>B. R.</b:First>
            <b:Last>da Costa</b:Last>
          </b:Person>
          <b:Person>
            <b:First>M.</b:First>
            <b:Last>Battaglia</b:Last>
          </b:Person>
          <b:Person>
            <b:First>D. N.</b:First>
            <b:Last>Meli</b:Last>
          </b:Person>
          <b:Person>
            <b:First>P.</b:First>
            <b:Last>Frey</b:Last>
          </b:Person>
          <b:Person>
            <b:First>A.</b:First>
            <b:Last>Limacher</b:Last>
          </b:Person>
          <b:Person>
            <b:First>S.</b:First>
            <b:Last>Reichenbach</b:Last>
          </b:Person>
          <b:Person>
            <b:First>P.</b:First>
            <b:Last>Jüni</b:Last>
          </b:Person>
        </b:NameList>
      </b:Author>
    </b:Author>
    <b:PlacePublished>Institute for Infectious Diseases, University of Bern, Bern, Switzerland andreas.kronenberg@ifik.unibe.ch. Department of Infectious Diseases, Bern University Hospital, University of Bern, Bern, Switzerland. Medix General Practice Network, Bern, Switzerland. CTU Bern, University of Bern, Bern, Switzerland. Institute of Social and Preventive Medicine, University of Bern, Bern, Switzerland. Applied Health Research Centre, Li Ka Shing Knowledge Institute of St Michael's Hospital, Department of Medicine and Institute of Health Policy, Management and Evaluation, University of Toronto, Canada. Institute for Infectious Diseases, University of Bern, Bern, Switzerland. Institute of Primary Health Care, University of Bern, Bern, Switzerland. Department of Rheumatology, Immunology and Allergology, Inselspital, Bern University Hospital, University of Bern, Bern, Switzerland.</b:PlacePublished>
    <b:Pages>j4784</b:Pages>
    <b:Volume>359</b:Volume>
    <b:Month>Nov 7</b:Month>
    <b:DOI>10.1136/bmj.j4784</b:DOI>
    <b:Title>Symptomatic treatment of uncomplicated lower urinary tract infections in the ambulatory setting: randomised, double blind trial</b:Title>
    <b:JournalName>BMJ Open</b:JournalName>
    <b:Day>9</b:Day>
  </b:Source>
  <b:Source>
    <b:Tag>2f429b88-e8ab-4b29-90f7-5ca64a659822</b:Tag>
    <b:RefOrder>17</b:RefOrder>
    <b:SourceType>JournalArticle</b:SourceType>
    <b:Year>2023</b:Year>
    <b:Author>
      <b:Author>
        <b:NameList>
          <b:Person>
            <b:First>N.</b:First>
            <b:Last>Kadry</b:Last>
          </b:Person>
          <b:Person>
            <b:First>M.</b:First>
            <b:Last>Natarajan</b:Last>
          </b:Person>
          <b:Person>
            <b:First>E.</b:First>
            <b:Last>Bein</b:Last>
          </b:Person>
          <b:Person>
            <b:First>P.</b:First>
            <b:Last>Kim</b:Last>
          </b:Person>
          <b:Person>
            <b:First>J.</b:First>
            <b:Last>Farley</b:Last>
          </b:Person>
        </b:NameList>
      </b:Author>
    </b:Author>
    <b:PlacePublished>Office of Infectious Diseases, Center for Drug Evaluation and Research, US Food and Drug Administration, Silver Spring, Maryland, USA. Office of Biostatistics, Office of Translational Sciences, Center for Drug Evaluation and Research, US Food and Drug Administration, Silver Spring, Maryland, USA.</b:PlacePublished>
    <b:Pages>1768-1775</b:Pages>
    <b:Volume>76</b:Volume>
    <b:StandardNumber>10</b:StandardNumber>
    <b:Day>11</b:Day>
    <b:Month>1</b:Month>
    <b:DOI>10.1093/cid/ciad010</b:DOI>
    <b:Title>Discordant clinical and microbiological outcomes are associated with late clinical relapse in clinical trials for complicated urinary tract infections</b:Title>
    <b:JournalName>Clin Infect Dis</b:JournalName>
  </b:Source>
  <b:Source>
    <b:Tag>df7d3e7f-bbd3-4a20-80f4-dd3d1524d732</b:Tag>
    <b:RefOrder>18</b:RefOrder>
    <b:SourceType>JournalArticle</b:SourceType>
    <b:Year>2020</b:Year>
    <b:Author>
      <b:Author>
        <b:NameList>
          <b:Person>
            <b:First>J. F.</b:First>
            <b:Last>Alidjanov</b:Last>
          </b:Person>
          <b:Person>
            <b:First>K. G.</b:First>
            <b:Last>Naber</b:Last>
          </b:Person>
          <b:Person>
            <b:First>A.</b:First>
            <b:Last>Pilatz</b:Last>
          </b:Person>
          <b:Person>
            <b:First>A.</b:First>
            <b:Last>Radzhabov</b:Last>
          </b:Person>
          <b:Person>
            <b:First>M.</b:First>
            <b:Last>Zamuddinov</b:Last>
          </b:Person>
          <b:Person>
            <b:First>A.</b:First>
            <b:Last>Magyar</b:Last>
          </b:Person>
          <b:Person>
            <b:First>P.</b:First>
            <b:Last>Tenke</b:Last>
          </b:Person>
          <b:Person>
            <b:First>F. M.</b:First>
            <b:Last>Wagenlehner</b:Last>
          </b:Person>
        </b:NameList>
      </b:Author>
    </b:Author>
    <b:PlacePublished>Clinic for Urology, Pediatric Urology and Andrology, Justus Liebig University, Giessen, Germany. dr.alidjanov@gmail.com. Department of Urology, Technical University of Munich, Munich, Germany. Clinic for Urology, Pediatric Urology and Andrology, Justus Liebig University, Giessen, Germany. Treatment and Diagnostic Center "Olami Tib", Dushanbe, Tajikistan. Sankt-Katharinen Hospital, Frankfurt, Germany. Department of Urology, Madadi Akbar Clinic, Dushanbe, Tajikistan. Department of Urology, Jahn Ferenc South Pest Teaching Hospital, Budapest, Hungary.</b:PlacePublished>
    <b:Pages>1977-1988</b:Pages>
    <b:Volume>38</b:Volume>
    <b:StandardNumber>8</b:StandardNumber>
    <b:Month>Aug</b:Month>
    <b:DOI>10.1007/s00345-019-02948-8</b:DOI>
    <b:Title>Additional assessment of acute cystitis symptom score questionnaire for patient-reported outcome measure in female patients with acute uncomplicated cystitis: part II</b:Title>
    <b:JournalName>World J Urol</b:JournalName>
    <b:Day>25</b:Day>
  </b:Source>
  <b:Source>
    <b:Tag>d67c3040-feff-4831-8b11-be9a9f3b5712</b:Tag>
    <b:RefOrder>19</b:RefOrder>
    <b:SourceType>JournalArticle</b:SourceType>
    <b:Year>2023</b:Year>
    <b:Author>
      <b:Author>
        <b:NameList>
          <b:Person>
            <b:First>A.l F.</b:First>
            <b:Last>Newlands</b:Last>
          </b:Person>
          <b:Person>
            <b:First>L.</b:First>
            <b:Last>Roberts</b:Last>
          </b:Person>
          <b:Person>
            <b:First>K.</b:First>
            <b:Last>Maxwell</b:Last>
          </b:Person>
          <b:Person>
            <b:First>M.</b:First>
            <b:Last>Kramer</b:Last>
          </b:Person>
          <b:Person>
            <b:First>J. L.</b:First>
            <b:Last>Price</b:Last>
          </b:Person>
          <b:Person>
            <b:First>K. A.</b:First>
            <b:Last>Finlay</b:Last>
          </b:Person>
        </b:NameList>
      </b:Author>
    </b:Author>
    <b:Pages>1745-1758</b:Pages>
    <b:Volume>32</b:Volume>
    <b:StandardNumber>6</b:StandardNumber>
    <b:Day>1</b:Day>
    <b:Month>6</b:Month>
    <b:DOI>10.1007/s11136-023-03348-7</b:DOI>
    <b:Title>Development and psychometric validation of a patient-reported outcome measure of recurrent urinary tract infection impact: the recurrent UTI impact questionnaire</b:Title>
    <b:JournalName>Qual Life Res</b:JournalName>
    <b:URL>https://doi.org/10.1007/s11136-023-03348-7</b:URL>
  </b:Source>
  <b:Source>
    <b:Tag>75e61ebb-f381-4071-98c4-d45f7a2b8c6e</b:Tag>
    <b:RefOrder>20</b:RefOrder>
    <b:SourceType>JournalArticle</b:SourceType>
    <b:Year>2021</b:Year>
    <b:Author>
      <b:Author>
        <b:NameList>
          <b:Person>
            <b:First>I.</b:First>
            <b:Last>Gágyor</b:Last>
          </b:Person>
          <b:Person>
            <b:First>K.</b:First>
            <b:Last>Rentzsch</b:Last>
          </b:Person>
          <b:Person>
            <b:First>S.</b:First>
            <b:Last>Strube-Plaschke</b:Last>
          </b:Person>
          <b:Person>
            <b:First>W.</b:First>
            <b:Last>Himmel</b:Last>
          </b:Person>
        </b:NameList>
      </b:Author>
    </b:Author>
    <b:PlacePublished>Department of General Practice, Julius-Maximilians-Universitat Wurzburg, Wurzburg, Germany. Department of General Practice/Family Medicine, University Medical Center Göttingen, Gottingen, Niedersachsen, Germany. Psychological Assessment and Personality Psychology, Psychologische Hochschule Berlin, Berlin, Germany k.rentzsch@phb.de. Department of Psychology, University of Göttingen, Göttingen, Germany.</b:PlacePublished>
    <b:Pages>e043328</b:Pages>
    <b:Volume>11</b:Volume>
    <b:StandardNumber>2</b:StandardNumber>
    <b:Day>17</b:Day>
    <b:Month>2</b:Month>
    <b:DOI>10.1136/bmjopen-2020-043328</b:DOI>
    <b:Title>Psychometric properties of a self-assessment questionnaire concerning symptoms and impairment in urinary tract infections: the UTI-SIQ-8</b:Title>
    <b:JournalName>BMJ Open</b:JournalNam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Metadata/LabelInfo.xml><?xml version="1.0" encoding="utf-8"?>
<clbl:labelList xmlns:clbl="http://schemas.microsoft.com/office/2020/mipLabelMetadata">
  <clbl:label id="{bea66b2b-af80-48b6-873b-d341d3035cfa}" enabled="1" method="Standard" siteId="{63982aff-fb6c-4c22-973b-70e4acfb63e6}"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64</Words>
  <Characters>369</Characters>
  <Application>Microsoft Office Word</Application>
  <DocSecurity>0</DocSecurity>
  <Lines>3</Lines>
  <Paragraphs>1</Paragraphs>
  <ScaleCrop>false</ScaleCrop>
  <Manager/>
  <Company/>
  <LinksUpToDate>false</LinksUpToDate>
  <CharactersWithSpaces>4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24T14:31:00Z</dcterms:created>
  <dcterms:modified xsi:type="dcterms:W3CDTF">2025-10-24T14:31:00Z</dcterms:modified>
  <cp:category/>
</cp:coreProperties>
</file>